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8FB00" w14:textId="77777777" w:rsidR="00AB080D" w:rsidRPr="00CA300A" w:rsidRDefault="00AB080D" w:rsidP="00AB080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bidi="fa-IR"/>
        </w:rPr>
      </w:pPr>
      <w:bookmarkStart w:id="0" w:name="_Hlk162506489"/>
      <w:bookmarkEnd w:id="0"/>
      <w:r w:rsidRPr="002F38B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bidi="fa-IR"/>
        </w:rPr>
        <w:t xml:space="preserve">Trimetallic ferrite functionalized by </w:t>
      </w:r>
      <w:proofErr w:type="spellStart"/>
      <w:r w:rsidRPr="002F38BA">
        <w:rPr>
          <w:rFonts w:ascii="Times New Roman" w:hAnsi="Times New Roman" w:cs="Times New Roman"/>
          <w:b/>
          <w:bCs/>
          <w:sz w:val="28"/>
          <w:szCs w:val="28"/>
        </w:rPr>
        <w:t>guaninium</w:t>
      </w:r>
      <w:proofErr w:type="spellEnd"/>
      <w:r w:rsidRPr="002F38BA">
        <w:rPr>
          <w:rFonts w:ascii="Times New Roman" w:hAnsi="Times New Roman" w:cs="Times New Roman"/>
          <w:b/>
          <w:bCs/>
          <w:sz w:val="28"/>
          <w:szCs w:val="28"/>
        </w:rPr>
        <w:t xml:space="preserve"> tartrate ionic liquid</w:t>
      </w:r>
      <w:r w:rsidRPr="002F38BA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bidi="fa-IR"/>
        </w:rPr>
        <w:t xml:space="preserve"> </w:t>
      </w:r>
      <w:r w:rsidRPr="002F38B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bidi="fa-IR"/>
        </w:rPr>
        <w:t>(</w:t>
      </w:r>
      <w:hyperlink r:id="rId6" w:history="1"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lang w:bidi="fa-IR"/>
          </w:rPr>
          <w:t>Co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vertAlign w:val="subscript"/>
            <w:lang w:bidi="fa-IR"/>
          </w:rPr>
          <w:t>0.2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lang w:bidi="fa-IR"/>
          </w:rPr>
          <w:t>Zn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vertAlign w:val="subscript"/>
            <w:lang w:bidi="fa-IR"/>
          </w:rPr>
          <w:t>0.6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lang w:bidi="fa-IR"/>
          </w:rPr>
          <w:t>Cu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vertAlign w:val="subscript"/>
            <w:lang w:bidi="fa-IR"/>
          </w:rPr>
          <w:t>0.2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lang w:bidi="fa-IR"/>
          </w:rPr>
          <w:t>Fe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vertAlign w:val="subscript"/>
            <w:lang w:bidi="fa-IR"/>
          </w:rPr>
          <w:t>2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lang w:bidi="fa-IR"/>
          </w:rPr>
          <w:t>O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vertAlign w:val="subscript"/>
            <w:lang w:bidi="fa-IR"/>
          </w:rPr>
          <w:t>4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lang w:bidi="fa-IR"/>
          </w:rPr>
          <w:t>-SiO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vertAlign w:val="subscript"/>
            <w:lang w:bidi="fa-IR"/>
          </w:rPr>
          <w:t>2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lang w:bidi="fa-IR"/>
          </w:rPr>
          <w:t>@[</w:t>
        </w:r>
        <w:proofErr w:type="spellStart"/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lang w:bidi="fa-IR"/>
          </w:rPr>
          <w:t>GuaH</w:t>
        </w:r>
        <w:proofErr w:type="spellEnd"/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lang w:bidi="fa-IR"/>
          </w:rPr>
          <w:t>]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vertAlign w:val="superscript"/>
            <w:lang w:bidi="fa-IR"/>
          </w:rPr>
          <w:t>+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lang w:bidi="fa-IR"/>
          </w:rPr>
          <w:t>[Tar]</w:t>
        </w:r>
        <w:r w:rsidRPr="002F38BA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8"/>
            <w:szCs w:val="28"/>
            <w:u w:val="none"/>
            <w:vertAlign w:val="superscript"/>
            <w:lang w:bidi="fa-IR"/>
          </w:rPr>
          <w:t>2‒</w:t>
        </w:r>
      </w:hyperlink>
      <w:r w:rsidRPr="002F38BA">
        <w:rPr>
          <w:rStyle w:val="Hyperlink"/>
          <w:rFonts w:ascii="Times New Roman" w:hAnsi="Times New Roman" w:cs="Times New Roman"/>
          <w:b/>
          <w:bCs/>
          <w:color w:val="000000" w:themeColor="text1"/>
          <w:sz w:val="28"/>
          <w:szCs w:val="28"/>
          <w:u w:val="none"/>
          <w:lang w:bidi="fa-IR"/>
        </w:rPr>
        <w:t>[</w:t>
      </w:r>
      <w:proofErr w:type="spellStart"/>
      <w:r w:rsidRPr="002F38BA">
        <w:rPr>
          <w:rStyle w:val="Hyperlink"/>
          <w:rFonts w:ascii="Times New Roman" w:hAnsi="Times New Roman" w:cs="Times New Roman"/>
          <w:b/>
          <w:bCs/>
          <w:color w:val="000000" w:themeColor="text1"/>
          <w:sz w:val="28"/>
          <w:szCs w:val="28"/>
          <w:u w:val="none"/>
          <w:lang w:bidi="fa-IR"/>
        </w:rPr>
        <w:t>GuaH</w:t>
      </w:r>
      <w:proofErr w:type="spellEnd"/>
      <w:r w:rsidRPr="002F38BA">
        <w:rPr>
          <w:rStyle w:val="Hyperlink"/>
          <w:rFonts w:ascii="Times New Roman" w:hAnsi="Times New Roman" w:cs="Times New Roman"/>
          <w:b/>
          <w:bCs/>
          <w:color w:val="000000" w:themeColor="text1"/>
          <w:sz w:val="28"/>
          <w:szCs w:val="28"/>
          <w:u w:val="none"/>
          <w:lang w:bidi="fa-IR"/>
        </w:rPr>
        <w:t>]</w:t>
      </w:r>
      <w:r w:rsidRPr="002F38BA">
        <w:rPr>
          <w:rStyle w:val="Hyperlink"/>
          <w:rFonts w:ascii="Times New Roman" w:hAnsi="Times New Roman" w:cs="Times New Roman"/>
          <w:b/>
          <w:bCs/>
          <w:color w:val="000000" w:themeColor="text1"/>
          <w:sz w:val="28"/>
          <w:szCs w:val="28"/>
          <w:u w:val="none"/>
          <w:vertAlign w:val="superscript"/>
          <w:lang w:bidi="fa-IR"/>
        </w:rPr>
        <w:t>+</w:t>
      </w:r>
      <w:r w:rsidRPr="002F38B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bidi="fa-IR"/>
        </w:rPr>
        <w:t xml:space="preserve">) as a novel inorganic-bioorganic nanostructure to promote aqua-mediated </w:t>
      </w:r>
      <w:r w:rsidRPr="002F38BA">
        <w:rPr>
          <w:rFonts w:ascii="Times New Roman" w:hAnsi="Times New Roman" w:cs="Times New Roman"/>
          <w:b/>
          <w:bCs/>
          <w:sz w:val="28"/>
          <w:szCs w:val="28"/>
          <w:lang w:bidi="fa-IR"/>
        </w:rPr>
        <w:t>synthesis of polyhydroxy-substituted pyridine-</w:t>
      </w:r>
      <w:proofErr w:type="spellStart"/>
      <w:r w:rsidRPr="002F38BA">
        <w:rPr>
          <w:rFonts w:ascii="Times New Roman" w:hAnsi="Times New Roman" w:cs="Times New Roman"/>
          <w:b/>
          <w:bCs/>
          <w:sz w:val="28"/>
          <w:szCs w:val="28"/>
          <w:lang w:bidi="fa-IR"/>
        </w:rPr>
        <w:t>dipyrimidine</w:t>
      </w:r>
      <w:proofErr w:type="spellEnd"/>
      <w:r w:rsidRPr="002F38BA">
        <w:rPr>
          <w:rFonts w:ascii="Times New Roman" w:hAnsi="Times New Roman" w:cs="Times New Roman"/>
          <w:b/>
          <w:bCs/>
          <w:sz w:val="28"/>
          <w:szCs w:val="28"/>
          <w:lang w:bidi="fa-IR"/>
        </w:rPr>
        <w:t xml:space="preserve"> fused heterocycles</w:t>
      </w:r>
      <w:r w:rsidRPr="00CA300A">
        <w:rPr>
          <w:rFonts w:ascii="Times New Roman" w:hAnsi="Times New Roman" w:cs="Times New Roman"/>
          <w:b/>
          <w:bCs/>
          <w:sz w:val="28"/>
          <w:szCs w:val="28"/>
          <w:lang w:bidi="fa-IR"/>
        </w:rPr>
        <w:t xml:space="preserve"> </w:t>
      </w:r>
    </w:p>
    <w:p w14:paraId="450F0982" w14:textId="1446FF50" w:rsidR="00494D52" w:rsidRPr="00CA300A" w:rsidRDefault="00494D52" w:rsidP="00E9022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bidi="fa-IR"/>
        </w:rPr>
      </w:pPr>
    </w:p>
    <w:p w14:paraId="5401A71F" w14:textId="1AFC77D9" w:rsidR="00AB080D" w:rsidRPr="00B869DB" w:rsidRDefault="00AB080D" w:rsidP="00AB080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B869DB">
        <w:rPr>
          <w:rFonts w:ascii="Times New Roman" w:hAnsi="Times New Roman" w:cs="Times New Roman"/>
          <w:sz w:val="24"/>
          <w:szCs w:val="24"/>
          <w:lang w:bidi="fa-IR"/>
        </w:rPr>
        <w:t xml:space="preserve">Zahra </w:t>
      </w:r>
      <w:bookmarkStart w:id="1" w:name="_GoBack"/>
      <w:proofErr w:type="spellStart"/>
      <w:r w:rsidR="00831956" w:rsidRPr="00B869DB">
        <w:rPr>
          <w:rFonts w:ascii="Times New Roman" w:hAnsi="Times New Roman" w:cs="Times New Roman"/>
          <w:sz w:val="24"/>
          <w:szCs w:val="24"/>
          <w:lang w:bidi="fa-IR"/>
        </w:rPr>
        <w:t>K</w:t>
      </w:r>
      <w:bookmarkEnd w:id="1"/>
      <w:r w:rsidRPr="00B869DB">
        <w:rPr>
          <w:rFonts w:ascii="Times New Roman" w:hAnsi="Times New Roman" w:cs="Times New Roman"/>
          <w:sz w:val="24"/>
          <w:szCs w:val="24"/>
          <w:lang w:bidi="fa-IR"/>
        </w:rPr>
        <w:t>hademi</w:t>
      </w:r>
      <w:r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a</w:t>
      </w:r>
      <w:proofErr w:type="spellEnd"/>
      <w:r w:rsidRPr="00B869DB">
        <w:rPr>
          <w:rFonts w:ascii="Times New Roman" w:hAnsi="Times New Roman" w:cs="Times New Roman"/>
          <w:sz w:val="24"/>
          <w:szCs w:val="24"/>
          <w:lang w:bidi="fa-IR"/>
        </w:rPr>
        <w:t xml:space="preserve">, </w:t>
      </w:r>
      <w:proofErr w:type="spellStart"/>
      <w:r w:rsidRPr="00B869DB">
        <w:rPr>
          <w:rFonts w:ascii="Times New Roman" w:hAnsi="Times New Roman" w:cs="Times New Roman"/>
          <w:sz w:val="24"/>
          <w:szCs w:val="24"/>
          <w:lang w:bidi="fa-IR"/>
        </w:rPr>
        <w:t>Kobra</w:t>
      </w:r>
      <w:proofErr w:type="spellEnd"/>
      <w:r w:rsidRPr="00B869DB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proofErr w:type="spellStart"/>
      <w:proofErr w:type="gramStart"/>
      <w:r w:rsidRPr="00B869DB">
        <w:rPr>
          <w:rFonts w:ascii="Times New Roman" w:hAnsi="Times New Roman" w:cs="Times New Roman"/>
          <w:sz w:val="24"/>
          <w:szCs w:val="24"/>
          <w:lang w:bidi="fa-IR"/>
        </w:rPr>
        <w:t>Nikoofar</w:t>
      </w:r>
      <w:r w:rsidRPr="002F38BA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a</w:t>
      </w:r>
      <w:proofErr w:type="spellEnd"/>
      <w:r w:rsidRPr="002F38BA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,</w:t>
      </w:r>
      <w:r w:rsidRPr="00B869DB">
        <w:rPr>
          <w:rFonts w:ascii="Times New Roman" w:hAnsi="Times New Roman" w:cs="Times New Roman"/>
          <w:sz w:val="24"/>
          <w:szCs w:val="24"/>
          <w:lang w:bidi="fa-IR"/>
        </w:rPr>
        <w:t>*</w:t>
      </w:r>
      <w:proofErr w:type="gramEnd"/>
      <w:r w:rsidRPr="00B869DB">
        <w:rPr>
          <w:rFonts w:ascii="Times New Roman" w:hAnsi="Times New Roman" w:cs="Times New Roman"/>
          <w:sz w:val="24"/>
          <w:szCs w:val="24"/>
          <w:lang w:bidi="fa-IR"/>
        </w:rPr>
        <w:t xml:space="preserve">, </w:t>
      </w:r>
      <w:proofErr w:type="spellStart"/>
      <w:r w:rsidRPr="00B869DB">
        <w:rPr>
          <w:rFonts w:ascii="Times New Roman" w:hAnsi="Times New Roman" w:cs="Times New Roman"/>
          <w:sz w:val="24"/>
          <w:szCs w:val="24"/>
          <w:lang w:bidi="fa-IR"/>
        </w:rPr>
        <w:t>Mansoureh</w:t>
      </w:r>
      <w:proofErr w:type="spellEnd"/>
      <w:r w:rsidRPr="00B869DB">
        <w:rPr>
          <w:rFonts w:ascii="Times New Roman" w:hAnsi="Times New Roman" w:cs="Times New Roman"/>
          <w:sz w:val="24"/>
          <w:szCs w:val="24"/>
          <w:lang w:bidi="fa-IR"/>
        </w:rPr>
        <w:t xml:space="preserve"> Zahedi-</w:t>
      </w:r>
      <w:proofErr w:type="spellStart"/>
      <w:r w:rsidRPr="00B869DB">
        <w:rPr>
          <w:rFonts w:ascii="Times New Roman" w:hAnsi="Times New Roman" w:cs="Times New Roman"/>
          <w:sz w:val="24"/>
          <w:szCs w:val="24"/>
          <w:lang w:bidi="fa-IR"/>
        </w:rPr>
        <w:t>Tabrizi</w:t>
      </w:r>
      <w:r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b</w:t>
      </w:r>
      <w:proofErr w:type="spellEnd"/>
    </w:p>
    <w:p w14:paraId="5E7533EA" w14:textId="77777777" w:rsidR="00AB080D" w:rsidRPr="00B869DB" w:rsidRDefault="00AB080D" w:rsidP="00AB080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14:paraId="5155882D" w14:textId="77777777" w:rsidR="00AB080D" w:rsidRPr="002F38BA" w:rsidRDefault="00AB080D" w:rsidP="00AB080D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bidi="fa-IR"/>
        </w:rPr>
      </w:pPr>
      <w:r w:rsidRPr="002F38BA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fa-IR"/>
        </w:rPr>
        <w:t xml:space="preserve">a </w:t>
      </w:r>
      <w:r w:rsidRPr="002F38BA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Department of Organic Chemistry, Faculty of Chemistry, </w:t>
      </w:r>
      <w:proofErr w:type="spellStart"/>
      <w:r w:rsidRPr="002F38BA">
        <w:rPr>
          <w:rFonts w:ascii="Times New Roman" w:hAnsi="Times New Roman" w:cs="Times New Roman"/>
          <w:i/>
          <w:iCs/>
          <w:sz w:val="24"/>
          <w:szCs w:val="24"/>
          <w:lang w:bidi="fa-IR"/>
        </w:rPr>
        <w:t>Alzahra</w:t>
      </w:r>
      <w:proofErr w:type="spellEnd"/>
      <w:r w:rsidRPr="002F38BA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University, Tehran, Iran</w:t>
      </w:r>
    </w:p>
    <w:p w14:paraId="5955FCF7" w14:textId="77777777" w:rsidR="00AB080D" w:rsidRPr="002F38BA" w:rsidRDefault="00AB080D" w:rsidP="00AB080D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bidi="fa-IR"/>
        </w:rPr>
      </w:pPr>
      <w:r w:rsidRPr="002F38BA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fa-IR"/>
        </w:rPr>
        <w:t xml:space="preserve">b </w:t>
      </w:r>
      <w:r w:rsidRPr="002F38BA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Department of Physical Chemistry &amp; </w:t>
      </w:r>
      <w:proofErr w:type="spellStart"/>
      <w:r w:rsidRPr="002F38BA">
        <w:rPr>
          <w:rFonts w:ascii="Times New Roman" w:hAnsi="Times New Roman" w:cs="Times New Roman"/>
          <w:i/>
          <w:iCs/>
          <w:sz w:val="24"/>
          <w:szCs w:val="24"/>
          <w:lang w:bidi="fa-IR"/>
        </w:rPr>
        <w:t>Nanochemistry</w:t>
      </w:r>
      <w:proofErr w:type="spellEnd"/>
      <w:r w:rsidRPr="002F38BA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, Faculty of Chemistry, </w:t>
      </w:r>
      <w:proofErr w:type="spellStart"/>
      <w:r w:rsidRPr="002F38BA">
        <w:rPr>
          <w:rFonts w:ascii="Times New Roman" w:hAnsi="Times New Roman" w:cs="Times New Roman"/>
          <w:i/>
          <w:iCs/>
          <w:sz w:val="24"/>
          <w:szCs w:val="24"/>
          <w:lang w:bidi="fa-IR"/>
        </w:rPr>
        <w:t>Alzahra</w:t>
      </w:r>
      <w:proofErr w:type="spellEnd"/>
      <w:r w:rsidRPr="002F38BA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University, Tehran, Iran</w:t>
      </w:r>
    </w:p>
    <w:p w14:paraId="7B34E529" w14:textId="77777777" w:rsidR="006E661C" w:rsidRPr="00B869DB" w:rsidRDefault="006E661C" w:rsidP="00E90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14:paraId="1CD3A563" w14:textId="2694B1BD" w:rsidR="00982837" w:rsidRDefault="00474AE2" w:rsidP="0057660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B869DB">
        <w:rPr>
          <w:rFonts w:ascii="Times New Roman" w:hAnsi="Times New Roman" w:cs="Times New Roman"/>
          <w:sz w:val="24"/>
          <w:szCs w:val="24"/>
          <w:lang w:bidi="fa-IR"/>
        </w:rPr>
        <w:t xml:space="preserve">*Corresponding author email: k.nikoofar@alzahra.ac.ir; </w:t>
      </w:r>
      <w:hyperlink r:id="rId7" w:history="1">
        <w:r w:rsidR="0057660A" w:rsidRPr="00925D6D">
          <w:rPr>
            <w:rStyle w:val="Hyperlink"/>
            <w:rFonts w:ascii="Times New Roman" w:hAnsi="Times New Roman" w:cs="Times New Roman"/>
            <w:sz w:val="24"/>
            <w:szCs w:val="24"/>
            <w:lang w:bidi="fa-IR"/>
          </w:rPr>
          <w:t>kobranikoofar@yahoo.com</w:t>
        </w:r>
      </w:hyperlink>
    </w:p>
    <w:p w14:paraId="04A21F31" w14:textId="317372C2" w:rsidR="0057660A" w:rsidRDefault="0057660A" w:rsidP="0057660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14:paraId="5435AEB9" w14:textId="77B9AD49" w:rsidR="0057660A" w:rsidRDefault="00144FA9" w:rsidP="00E336E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 wp14:anchorId="70B88FF1" wp14:editId="3AE9BD02">
            <wp:extent cx="5756275" cy="40424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04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161F0" w14:textId="34FBBEE9" w:rsidR="0057660A" w:rsidRPr="003B73A6" w:rsidRDefault="0057660A" w:rsidP="00E336E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57660A">
        <w:rPr>
          <w:rFonts w:ascii="Times New Roman" w:hAnsi="Times New Roman" w:cs="Times New Roman"/>
          <w:b/>
          <w:bCs/>
          <w:sz w:val="24"/>
          <w:szCs w:val="24"/>
          <w:lang w:bidi="fa-IR"/>
        </w:rPr>
        <w:t>SI-1.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E336E3" w:rsidRPr="00772D7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E336E3" w:rsidRPr="00772D72">
        <w:rPr>
          <w:rFonts w:asciiTheme="majorBidi" w:hAnsiTheme="majorBidi" w:cstheme="majorBidi"/>
          <w:sz w:val="24"/>
          <w:szCs w:val="24"/>
        </w:rPr>
        <w:t>H NMR (300 MHz, DMSO-</w:t>
      </w:r>
      <w:r w:rsidR="00E336E3" w:rsidRPr="00772D72">
        <w:rPr>
          <w:rFonts w:asciiTheme="majorBidi" w:hAnsiTheme="majorBidi" w:cstheme="majorBidi"/>
          <w:i/>
          <w:iCs/>
          <w:sz w:val="24"/>
          <w:szCs w:val="24"/>
        </w:rPr>
        <w:t>d</w:t>
      </w:r>
      <w:r w:rsidR="00E336E3" w:rsidRPr="00772D72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6</w:t>
      </w:r>
      <w:r w:rsidR="00E336E3" w:rsidRPr="00772D72">
        <w:rPr>
          <w:rFonts w:asciiTheme="majorBidi" w:hAnsiTheme="majorBidi" w:cstheme="majorBidi"/>
          <w:sz w:val="24"/>
          <w:szCs w:val="24"/>
        </w:rPr>
        <w:t>)</w:t>
      </w:r>
      <w:r w:rsidR="00E336E3">
        <w:rPr>
          <w:rFonts w:ascii="Times New Roman" w:hAnsi="Times New Roman" w:cs="Times New Roman"/>
          <w:sz w:val="24"/>
          <w:szCs w:val="24"/>
          <w:lang w:bidi="fa-IR"/>
        </w:rPr>
        <w:t xml:space="preserve"> of </w:t>
      </w:r>
      <w:r w:rsidR="00E336E3" w:rsidRPr="003B73A6">
        <w:rPr>
          <w:rFonts w:ascii="Times New Roman" w:hAnsi="Times New Roman" w:cs="Times New Roman"/>
          <w:b/>
          <w:bCs/>
          <w:sz w:val="24"/>
          <w:szCs w:val="24"/>
          <w:lang w:bidi="fa-IR"/>
        </w:rPr>
        <w:t>4</w:t>
      </w:r>
      <w:r w:rsidR="00C02D27">
        <w:rPr>
          <w:rFonts w:ascii="Times New Roman" w:hAnsi="Times New Roman" w:cs="Times New Roman"/>
          <w:b/>
          <w:bCs/>
          <w:sz w:val="24"/>
          <w:szCs w:val="24"/>
          <w:lang w:bidi="fa-IR"/>
        </w:rPr>
        <w:t>e</w:t>
      </w:r>
    </w:p>
    <w:p w14:paraId="75C131C5" w14:textId="0F9F47C2" w:rsidR="003B73A6" w:rsidRDefault="003B73A6" w:rsidP="00E336E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14:paraId="6C90943F" w14:textId="4951AE22" w:rsidR="003B73A6" w:rsidRDefault="003B73A6" w:rsidP="00E336E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lastRenderedPageBreak/>
        <w:drawing>
          <wp:inline distT="0" distB="0" distL="0" distR="0" wp14:anchorId="59110B20" wp14:editId="4D355D89">
            <wp:extent cx="5752465" cy="3851275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85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EED65" w14:textId="25DE1745" w:rsidR="003B73A6" w:rsidRDefault="00B92F9A" w:rsidP="003B73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anchor distT="0" distB="0" distL="114300" distR="114300" simplePos="0" relativeHeight="251658240" behindDoc="0" locked="0" layoutInCell="1" allowOverlap="1" wp14:anchorId="70790DA9" wp14:editId="4B453F4D">
            <wp:simplePos x="0" y="0"/>
            <wp:positionH relativeFrom="column">
              <wp:posOffset>4445</wp:posOffset>
            </wp:positionH>
            <wp:positionV relativeFrom="paragraph">
              <wp:posOffset>266065</wp:posOffset>
            </wp:positionV>
            <wp:extent cx="5514975" cy="3816887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751" cy="3817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B73A6" w:rsidRPr="0057660A">
        <w:rPr>
          <w:rFonts w:ascii="Times New Roman" w:hAnsi="Times New Roman" w:cs="Times New Roman"/>
          <w:b/>
          <w:bCs/>
          <w:sz w:val="24"/>
          <w:szCs w:val="24"/>
          <w:lang w:bidi="fa-IR"/>
        </w:rPr>
        <w:t>SI-</w:t>
      </w:r>
      <w:r w:rsidR="003B73A6">
        <w:rPr>
          <w:rFonts w:ascii="Times New Roman" w:hAnsi="Times New Roman" w:cs="Times New Roman"/>
          <w:b/>
          <w:bCs/>
          <w:sz w:val="24"/>
          <w:szCs w:val="24"/>
          <w:lang w:bidi="fa-IR"/>
        </w:rPr>
        <w:t>2</w:t>
      </w:r>
      <w:r w:rsidR="003B73A6" w:rsidRPr="0057660A">
        <w:rPr>
          <w:rFonts w:ascii="Times New Roman" w:hAnsi="Times New Roman" w:cs="Times New Roman"/>
          <w:b/>
          <w:bCs/>
          <w:sz w:val="24"/>
          <w:szCs w:val="24"/>
          <w:lang w:bidi="fa-IR"/>
        </w:rPr>
        <w:t>.</w:t>
      </w:r>
      <w:r w:rsidR="003B73A6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3B73A6" w:rsidRPr="00772D7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3B73A6" w:rsidRPr="003B73A6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3B73A6">
        <w:rPr>
          <w:rFonts w:asciiTheme="majorBidi" w:hAnsiTheme="majorBidi" w:cstheme="majorBidi"/>
          <w:sz w:val="24"/>
          <w:szCs w:val="24"/>
        </w:rPr>
        <w:t>C-</w:t>
      </w:r>
      <w:r w:rsidR="003B73A6" w:rsidRPr="00772D72">
        <w:rPr>
          <w:rFonts w:asciiTheme="majorBidi" w:hAnsiTheme="majorBidi" w:cstheme="majorBidi"/>
          <w:sz w:val="24"/>
          <w:szCs w:val="24"/>
        </w:rPr>
        <w:t>NMR (</w:t>
      </w:r>
      <w:r w:rsidR="003B73A6">
        <w:rPr>
          <w:rFonts w:asciiTheme="majorBidi" w:hAnsiTheme="majorBidi" w:cstheme="majorBidi"/>
          <w:sz w:val="24"/>
          <w:szCs w:val="24"/>
        </w:rPr>
        <w:t>75</w:t>
      </w:r>
      <w:r w:rsidR="003B73A6" w:rsidRPr="00772D72">
        <w:rPr>
          <w:rFonts w:asciiTheme="majorBidi" w:hAnsiTheme="majorBidi" w:cstheme="majorBidi"/>
          <w:sz w:val="24"/>
          <w:szCs w:val="24"/>
        </w:rPr>
        <w:t xml:space="preserve"> MHz, DMSO-</w:t>
      </w:r>
      <w:r w:rsidR="003B73A6" w:rsidRPr="00772D72">
        <w:rPr>
          <w:rFonts w:asciiTheme="majorBidi" w:hAnsiTheme="majorBidi" w:cstheme="majorBidi"/>
          <w:i/>
          <w:iCs/>
          <w:sz w:val="24"/>
          <w:szCs w:val="24"/>
        </w:rPr>
        <w:t>d</w:t>
      </w:r>
      <w:r w:rsidR="003B73A6" w:rsidRPr="00772D72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6</w:t>
      </w:r>
      <w:r w:rsidR="003B73A6" w:rsidRPr="00772D72">
        <w:rPr>
          <w:rFonts w:asciiTheme="majorBidi" w:hAnsiTheme="majorBidi" w:cstheme="majorBidi"/>
          <w:sz w:val="24"/>
          <w:szCs w:val="24"/>
        </w:rPr>
        <w:t>)</w:t>
      </w:r>
      <w:r w:rsidR="003B73A6">
        <w:rPr>
          <w:rFonts w:ascii="Times New Roman" w:hAnsi="Times New Roman" w:cs="Times New Roman"/>
          <w:sz w:val="24"/>
          <w:szCs w:val="24"/>
          <w:lang w:bidi="fa-IR"/>
        </w:rPr>
        <w:t xml:space="preserve"> of </w:t>
      </w:r>
      <w:r w:rsidR="003B73A6" w:rsidRPr="003B73A6">
        <w:rPr>
          <w:rFonts w:ascii="Times New Roman" w:hAnsi="Times New Roman" w:cs="Times New Roman"/>
          <w:b/>
          <w:bCs/>
          <w:sz w:val="24"/>
          <w:szCs w:val="24"/>
          <w:lang w:bidi="fa-IR"/>
        </w:rPr>
        <w:t>4</w:t>
      </w:r>
      <w:r w:rsidR="00C02D27">
        <w:rPr>
          <w:rFonts w:ascii="Times New Roman" w:hAnsi="Times New Roman" w:cs="Times New Roman"/>
          <w:b/>
          <w:bCs/>
          <w:sz w:val="24"/>
          <w:szCs w:val="24"/>
          <w:lang w:bidi="fa-IR"/>
        </w:rPr>
        <w:t>e</w:t>
      </w:r>
    </w:p>
    <w:p w14:paraId="5545A0C7" w14:textId="0F9883E6" w:rsidR="00AA3925" w:rsidRDefault="00AA3925" w:rsidP="003B73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14:paraId="0D577E53" w14:textId="7095EA13" w:rsidR="00AA3925" w:rsidRDefault="00AA3925" w:rsidP="003B73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14:paraId="4241D662" w14:textId="72CA54A0" w:rsidR="00AA3925" w:rsidRDefault="00AA3925" w:rsidP="003B73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14:paraId="571D74F6" w14:textId="201CDE81" w:rsidR="00AA3925" w:rsidRDefault="00AA3925" w:rsidP="003B73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14:paraId="0E90CC3D" w14:textId="63F7FDAD" w:rsidR="00AA3925" w:rsidRDefault="00AA3925" w:rsidP="003B73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14:paraId="3BCBB48F" w14:textId="10DA9C35" w:rsidR="00AA3925" w:rsidRDefault="00AA3925" w:rsidP="003B73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14:paraId="2DA750F5" w14:textId="06D98739" w:rsidR="00AA3925" w:rsidRDefault="00AA3925" w:rsidP="003B73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14:paraId="62253C5E" w14:textId="4989D7DC" w:rsidR="00AA3925" w:rsidRDefault="00AA3925" w:rsidP="003B73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14:paraId="482AFA79" w14:textId="0E28742E" w:rsidR="00AA3925" w:rsidRDefault="00AA3925" w:rsidP="003B73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14:paraId="40FDB96A" w14:textId="6EF3213B" w:rsidR="00B92F9A" w:rsidRPr="00B92F9A" w:rsidRDefault="00B92F9A" w:rsidP="00B92F9A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004EC1E8" w14:textId="6871A34A" w:rsidR="00B92F9A" w:rsidRPr="00B92F9A" w:rsidRDefault="00B92F9A" w:rsidP="00B92F9A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6A924F0F" w14:textId="09EFE05F" w:rsidR="00B92F9A" w:rsidRPr="00B92F9A" w:rsidRDefault="00B92F9A" w:rsidP="00B92F9A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527F61E5" w14:textId="7BDB6FAB" w:rsidR="00B92F9A" w:rsidRPr="00B92F9A" w:rsidRDefault="00B92F9A" w:rsidP="00B92F9A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2C57FF63" w14:textId="46ED5401" w:rsidR="00B92F9A" w:rsidRDefault="00B92F9A" w:rsidP="00B92F9A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19BC7871" w14:textId="6E6544DD" w:rsidR="00B92F9A" w:rsidRDefault="00B92F9A" w:rsidP="00B92F9A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7F3340C7" w14:textId="39D2F19C" w:rsidR="00B92F9A" w:rsidRPr="003B73A6" w:rsidRDefault="00B92F9A" w:rsidP="00B92F9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57660A">
        <w:rPr>
          <w:rFonts w:ascii="Times New Roman" w:hAnsi="Times New Roman" w:cs="Times New Roman"/>
          <w:b/>
          <w:bCs/>
          <w:sz w:val="24"/>
          <w:szCs w:val="24"/>
          <w:lang w:bidi="fa-IR"/>
        </w:rPr>
        <w:t>SI-</w:t>
      </w:r>
      <w:r w:rsidR="001E29AC">
        <w:rPr>
          <w:rFonts w:ascii="Times New Roman" w:hAnsi="Times New Roman" w:cs="Times New Roman"/>
          <w:b/>
          <w:bCs/>
          <w:sz w:val="24"/>
          <w:szCs w:val="24"/>
          <w:lang w:bidi="fa-IR"/>
        </w:rPr>
        <w:t>3</w:t>
      </w:r>
      <w:r w:rsidRPr="0057660A">
        <w:rPr>
          <w:rFonts w:ascii="Times New Roman" w:hAnsi="Times New Roman" w:cs="Times New Roman"/>
          <w:b/>
          <w:bCs/>
          <w:sz w:val="24"/>
          <w:szCs w:val="24"/>
          <w:lang w:bidi="fa-IR"/>
        </w:rPr>
        <w:t>.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72D7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72D72">
        <w:rPr>
          <w:rFonts w:asciiTheme="majorBidi" w:hAnsiTheme="majorBidi" w:cstheme="majorBidi"/>
          <w:sz w:val="24"/>
          <w:szCs w:val="24"/>
        </w:rPr>
        <w:t>H NMR (300 MHz, DMSO-</w:t>
      </w:r>
      <w:r w:rsidRPr="00772D72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772D72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6</w:t>
      </w:r>
      <w:r w:rsidRPr="00772D72">
        <w:rPr>
          <w:rFonts w:asciiTheme="majorBidi" w:hAnsiTheme="majorBidi" w:cstheme="majorBidi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of </w:t>
      </w:r>
      <w:r w:rsidRPr="003B73A6">
        <w:rPr>
          <w:rFonts w:ascii="Times New Roman" w:hAnsi="Times New Roman" w:cs="Times New Roman"/>
          <w:b/>
          <w:bCs/>
          <w:sz w:val="24"/>
          <w:szCs w:val="24"/>
          <w:lang w:bidi="fa-IR"/>
        </w:rPr>
        <w:t>4</w:t>
      </w:r>
      <w:r w:rsidR="00C02D27">
        <w:rPr>
          <w:rFonts w:ascii="Times New Roman" w:hAnsi="Times New Roman" w:cs="Times New Roman"/>
          <w:b/>
          <w:bCs/>
          <w:sz w:val="24"/>
          <w:szCs w:val="24"/>
          <w:lang w:bidi="fa-IR"/>
        </w:rPr>
        <w:t>j</w:t>
      </w:r>
    </w:p>
    <w:p w14:paraId="3E0FCCDE" w14:textId="77777777" w:rsidR="00B92F9A" w:rsidRPr="00B92F9A" w:rsidRDefault="00B92F9A" w:rsidP="00B92F9A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14:paraId="79271AF8" w14:textId="1CC0C08E" w:rsidR="00AA3925" w:rsidRDefault="00AA3925" w:rsidP="003B73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 wp14:anchorId="68E9EB5C" wp14:editId="6E901FAF">
            <wp:extent cx="5757545" cy="3827145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25648" w14:textId="45D14809" w:rsidR="00AA3925" w:rsidRDefault="00AA3925" w:rsidP="00AA392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57660A">
        <w:rPr>
          <w:rFonts w:ascii="Times New Roman" w:hAnsi="Times New Roman" w:cs="Times New Roman"/>
          <w:b/>
          <w:bCs/>
          <w:sz w:val="24"/>
          <w:szCs w:val="24"/>
          <w:lang w:bidi="fa-IR"/>
        </w:rPr>
        <w:t>SI-</w:t>
      </w:r>
      <w:r w:rsidR="001E29AC">
        <w:rPr>
          <w:rFonts w:ascii="Times New Roman" w:hAnsi="Times New Roman" w:cs="Times New Roman"/>
          <w:b/>
          <w:bCs/>
          <w:sz w:val="24"/>
          <w:szCs w:val="24"/>
          <w:lang w:bidi="fa-IR"/>
        </w:rPr>
        <w:t>4</w:t>
      </w:r>
      <w:r w:rsidRPr="0057660A">
        <w:rPr>
          <w:rFonts w:ascii="Times New Roman" w:hAnsi="Times New Roman" w:cs="Times New Roman"/>
          <w:b/>
          <w:bCs/>
          <w:sz w:val="24"/>
          <w:szCs w:val="24"/>
          <w:lang w:bidi="fa-IR"/>
        </w:rPr>
        <w:t>.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72D7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3B73A6"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>C-</w:t>
      </w:r>
      <w:r w:rsidRPr="00772D72">
        <w:rPr>
          <w:rFonts w:asciiTheme="majorBidi" w:hAnsiTheme="majorBidi" w:cstheme="majorBidi"/>
          <w:sz w:val="24"/>
          <w:szCs w:val="24"/>
        </w:rPr>
        <w:t>NMR (</w:t>
      </w:r>
      <w:r>
        <w:rPr>
          <w:rFonts w:asciiTheme="majorBidi" w:hAnsiTheme="majorBidi" w:cstheme="majorBidi"/>
          <w:sz w:val="24"/>
          <w:szCs w:val="24"/>
        </w:rPr>
        <w:t>75</w:t>
      </w:r>
      <w:r w:rsidRPr="00772D72">
        <w:rPr>
          <w:rFonts w:asciiTheme="majorBidi" w:hAnsiTheme="majorBidi" w:cstheme="majorBidi"/>
          <w:sz w:val="24"/>
          <w:szCs w:val="24"/>
        </w:rPr>
        <w:t xml:space="preserve"> MHz, DMSO-</w:t>
      </w:r>
      <w:r w:rsidRPr="00772D72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772D72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6</w:t>
      </w:r>
      <w:r w:rsidRPr="00772D72">
        <w:rPr>
          <w:rFonts w:asciiTheme="majorBidi" w:hAnsiTheme="majorBidi" w:cstheme="majorBidi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of </w:t>
      </w:r>
      <w:r w:rsidRPr="003B73A6">
        <w:rPr>
          <w:rFonts w:ascii="Times New Roman" w:hAnsi="Times New Roman" w:cs="Times New Roman"/>
          <w:b/>
          <w:bCs/>
          <w:sz w:val="24"/>
          <w:szCs w:val="24"/>
          <w:lang w:bidi="fa-IR"/>
        </w:rPr>
        <w:t>4</w:t>
      </w:r>
      <w:r w:rsidR="00C02D27">
        <w:rPr>
          <w:rFonts w:ascii="Times New Roman" w:hAnsi="Times New Roman" w:cs="Times New Roman"/>
          <w:b/>
          <w:bCs/>
          <w:sz w:val="24"/>
          <w:szCs w:val="24"/>
          <w:lang w:bidi="fa-IR"/>
        </w:rPr>
        <w:t>j</w:t>
      </w:r>
    </w:p>
    <w:p w14:paraId="1B3C6049" w14:textId="76468A96" w:rsidR="00587B89" w:rsidRDefault="00587B89" w:rsidP="00E336E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14:paraId="05A50C41" w14:textId="4825745F" w:rsidR="00587B89" w:rsidRDefault="00B003F0" w:rsidP="00E336E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 wp14:anchorId="3F49E9F7" wp14:editId="5DBC60F6">
            <wp:extent cx="5533390" cy="37344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390" cy="373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42CCB" w14:textId="1479278A" w:rsidR="00B003F0" w:rsidRDefault="00B003F0" w:rsidP="00B003F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57660A">
        <w:rPr>
          <w:rFonts w:ascii="Times New Roman" w:hAnsi="Times New Roman" w:cs="Times New Roman"/>
          <w:b/>
          <w:bCs/>
          <w:sz w:val="24"/>
          <w:szCs w:val="24"/>
          <w:lang w:bidi="fa-IR"/>
        </w:rPr>
        <w:t>SI-</w:t>
      </w:r>
      <w:r w:rsidR="001E29AC">
        <w:rPr>
          <w:rFonts w:ascii="Times New Roman" w:hAnsi="Times New Roman" w:cs="Times New Roman"/>
          <w:b/>
          <w:bCs/>
          <w:sz w:val="24"/>
          <w:szCs w:val="24"/>
          <w:lang w:bidi="fa-IR"/>
        </w:rPr>
        <w:t>5</w:t>
      </w:r>
      <w:r w:rsidRPr="0057660A">
        <w:rPr>
          <w:rFonts w:ascii="Times New Roman" w:hAnsi="Times New Roman" w:cs="Times New Roman"/>
          <w:b/>
          <w:bCs/>
          <w:sz w:val="24"/>
          <w:szCs w:val="24"/>
          <w:lang w:bidi="fa-IR"/>
        </w:rPr>
        <w:t>.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72D7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72D72">
        <w:rPr>
          <w:rFonts w:asciiTheme="majorBidi" w:hAnsiTheme="majorBidi" w:cstheme="majorBidi"/>
          <w:sz w:val="24"/>
          <w:szCs w:val="24"/>
        </w:rPr>
        <w:t>H NMR (300 MHz, DMSO-</w:t>
      </w:r>
      <w:r w:rsidRPr="00772D72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772D72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6</w:t>
      </w:r>
      <w:r w:rsidRPr="00772D72">
        <w:rPr>
          <w:rFonts w:asciiTheme="majorBidi" w:hAnsiTheme="majorBidi" w:cstheme="majorBidi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of </w:t>
      </w:r>
      <w:r w:rsidRPr="003B73A6">
        <w:rPr>
          <w:rFonts w:ascii="Times New Roman" w:hAnsi="Times New Roman" w:cs="Times New Roman"/>
          <w:b/>
          <w:bCs/>
          <w:sz w:val="24"/>
          <w:szCs w:val="24"/>
          <w:lang w:bidi="fa-IR"/>
        </w:rPr>
        <w:t>4</w:t>
      </w:r>
      <w:r w:rsidR="00C02D27">
        <w:rPr>
          <w:rFonts w:ascii="Times New Roman" w:hAnsi="Times New Roman" w:cs="Times New Roman"/>
          <w:b/>
          <w:bCs/>
          <w:sz w:val="24"/>
          <w:szCs w:val="24"/>
          <w:lang w:bidi="fa-IR"/>
        </w:rPr>
        <w:t>l</w:t>
      </w:r>
    </w:p>
    <w:p w14:paraId="705D1703" w14:textId="3E48B51E" w:rsidR="00632F27" w:rsidRDefault="00632F27" w:rsidP="00B003F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06591073" w14:textId="107A5F96" w:rsidR="00632F27" w:rsidRPr="003B73A6" w:rsidRDefault="00632F27" w:rsidP="00B003F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fa-IR"/>
        </w:rPr>
        <w:drawing>
          <wp:inline distT="0" distB="0" distL="0" distR="0" wp14:anchorId="1109D8D2" wp14:editId="708C3A6A">
            <wp:extent cx="5757545" cy="39446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94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3C6CB" w14:textId="0997C2B5" w:rsidR="00632F27" w:rsidRDefault="00632F27" w:rsidP="00632F2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57660A">
        <w:rPr>
          <w:rFonts w:ascii="Times New Roman" w:hAnsi="Times New Roman" w:cs="Times New Roman"/>
          <w:b/>
          <w:bCs/>
          <w:sz w:val="24"/>
          <w:szCs w:val="24"/>
          <w:lang w:bidi="fa-IR"/>
        </w:rPr>
        <w:t>SI-</w:t>
      </w:r>
      <w:r w:rsidR="001E29AC">
        <w:rPr>
          <w:rFonts w:ascii="Times New Roman" w:hAnsi="Times New Roman" w:cs="Times New Roman"/>
          <w:b/>
          <w:bCs/>
          <w:sz w:val="24"/>
          <w:szCs w:val="24"/>
          <w:lang w:bidi="fa-IR"/>
        </w:rPr>
        <w:t>6</w:t>
      </w:r>
      <w:r w:rsidRPr="0057660A">
        <w:rPr>
          <w:rFonts w:ascii="Times New Roman" w:hAnsi="Times New Roman" w:cs="Times New Roman"/>
          <w:b/>
          <w:bCs/>
          <w:sz w:val="24"/>
          <w:szCs w:val="24"/>
          <w:lang w:bidi="fa-IR"/>
        </w:rPr>
        <w:t>.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72D7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3B73A6"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>C-</w:t>
      </w:r>
      <w:r w:rsidRPr="00772D72">
        <w:rPr>
          <w:rFonts w:asciiTheme="majorBidi" w:hAnsiTheme="majorBidi" w:cstheme="majorBidi"/>
          <w:sz w:val="24"/>
          <w:szCs w:val="24"/>
        </w:rPr>
        <w:t>NMR (</w:t>
      </w:r>
      <w:r>
        <w:rPr>
          <w:rFonts w:asciiTheme="majorBidi" w:hAnsiTheme="majorBidi" w:cstheme="majorBidi"/>
          <w:sz w:val="24"/>
          <w:szCs w:val="24"/>
        </w:rPr>
        <w:t>75</w:t>
      </w:r>
      <w:r w:rsidRPr="00772D72">
        <w:rPr>
          <w:rFonts w:asciiTheme="majorBidi" w:hAnsiTheme="majorBidi" w:cstheme="majorBidi"/>
          <w:sz w:val="24"/>
          <w:szCs w:val="24"/>
        </w:rPr>
        <w:t xml:space="preserve"> MHz, DMSO-</w:t>
      </w:r>
      <w:r w:rsidRPr="00772D72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772D72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6</w:t>
      </w:r>
      <w:r w:rsidRPr="00772D72">
        <w:rPr>
          <w:rFonts w:asciiTheme="majorBidi" w:hAnsiTheme="majorBidi" w:cstheme="majorBidi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of </w:t>
      </w:r>
      <w:r w:rsidRPr="003B73A6">
        <w:rPr>
          <w:rFonts w:ascii="Times New Roman" w:hAnsi="Times New Roman" w:cs="Times New Roman"/>
          <w:b/>
          <w:bCs/>
          <w:sz w:val="24"/>
          <w:szCs w:val="24"/>
          <w:lang w:bidi="fa-IR"/>
        </w:rPr>
        <w:t>4</w:t>
      </w:r>
      <w:r w:rsidR="00C02D27">
        <w:rPr>
          <w:rFonts w:ascii="Times New Roman" w:hAnsi="Times New Roman" w:cs="Times New Roman"/>
          <w:b/>
          <w:bCs/>
          <w:sz w:val="24"/>
          <w:szCs w:val="24"/>
          <w:lang w:bidi="fa-IR"/>
        </w:rPr>
        <w:t>l</w:t>
      </w:r>
    </w:p>
    <w:p w14:paraId="7EACD9F1" w14:textId="28DE2091" w:rsidR="0057660A" w:rsidRPr="00E84A99" w:rsidRDefault="0057660A" w:rsidP="00632F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sectPr w:rsidR="0057660A" w:rsidRPr="00E84A99" w:rsidSect="00E90222"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9D6EAD"/>
    <w:multiLevelType w:val="multilevel"/>
    <w:tmpl w:val="BB9E45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576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BC9"/>
    <w:rsid w:val="0000109E"/>
    <w:rsid w:val="000028DB"/>
    <w:rsid w:val="00002A2B"/>
    <w:rsid w:val="00003D0F"/>
    <w:rsid w:val="00004D3C"/>
    <w:rsid w:val="00004E8C"/>
    <w:rsid w:val="00005A02"/>
    <w:rsid w:val="0000778A"/>
    <w:rsid w:val="00010D82"/>
    <w:rsid w:val="00011D7D"/>
    <w:rsid w:val="00012184"/>
    <w:rsid w:val="0001237D"/>
    <w:rsid w:val="00013CE0"/>
    <w:rsid w:val="00016528"/>
    <w:rsid w:val="000171B3"/>
    <w:rsid w:val="00020746"/>
    <w:rsid w:val="000208BD"/>
    <w:rsid w:val="00020CBC"/>
    <w:rsid w:val="00021834"/>
    <w:rsid w:val="00022488"/>
    <w:rsid w:val="00022E86"/>
    <w:rsid w:val="000240D4"/>
    <w:rsid w:val="0002430E"/>
    <w:rsid w:val="000251BC"/>
    <w:rsid w:val="00027409"/>
    <w:rsid w:val="0002753A"/>
    <w:rsid w:val="00027D4B"/>
    <w:rsid w:val="000325FE"/>
    <w:rsid w:val="00033024"/>
    <w:rsid w:val="00033DC8"/>
    <w:rsid w:val="00034EE6"/>
    <w:rsid w:val="00035E80"/>
    <w:rsid w:val="000369DB"/>
    <w:rsid w:val="0003739A"/>
    <w:rsid w:val="00037738"/>
    <w:rsid w:val="00037740"/>
    <w:rsid w:val="00037885"/>
    <w:rsid w:val="00037CBE"/>
    <w:rsid w:val="000413E6"/>
    <w:rsid w:val="0004375D"/>
    <w:rsid w:val="00044611"/>
    <w:rsid w:val="000446B3"/>
    <w:rsid w:val="0004518D"/>
    <w:rsid w:val="000468FC"/>
    <w:rsid w:val="000500C3"/>
    <w:rsid w:val="00050853"/>
    <w:rsid w:val="00051803"/>
    <w:rsid w:val="00052B79"/>
    <w:rsid w:val="00052CE7"/>
    <w:rsid w:val="00054621"/>
    <w:rsid w:val="00055805"/>
    <w:rsid w:val="00056057"/>
    <w:rsid w:val="00056C7F"/>
    <w:rsid w:val="000575E3"/>
    <w:rsid w:val="0006038F"/>
    <w:rsid w:val="000623C2"/>
    <w:rsid w:val="00062EA9"/>
    <w:rsid w:val="00062FF7"/>
    <w:rsid w:val="00063B1C"/>
    <w:rsid w:val="00064209"/>
    <w:rsid w:val="00064ACB"/>
    <w:rsid w:val="00064C37"/>
    <w:rsid w:val="00067FBB"/>
    <w:rsid w:val="000703F2"/>
    <w:rsid w:val="00070433"/>
    <w:rsid w:val="000723F6"/>
    <w:rsid w:val="0007295B"/>
    <w:rsid w:val="00073607"/>
    <w:rsid w:val="00073CC9"/>
    <w:rsid w:val="00074EC5"/>
    <w:rsid w:val="00075911"/>
    <w:rsid w:val="000767B7"/>
    <w:rsid w:val="00080574"/>
    <w:rsid w:val="00082CAA"/>
    <w:rsid w:val="000830F4"/>
    <w:rsid w:val="00083343"/>
    <w:rsid w:val="00083A97"/>
    <w:rsid w:val="00084AA7"/>
    <w:rsid w:val="00086DD0"/>
    <w:rsid w:val="000903DD"/>
    <w:rsid w:val="00091D64"/>
    <w:rsid w:val="00092743"/>
    <w:rsid w:val="00092957"/>
    <w:rsid w:val="00095531"/>
    <w:rsid w:val="000A0670"/>
    <w:rsid w:val="000A07E2"/>
    <w:rsid w:val="000A0B3C"/>
    <w:rsid w:val="000A1FC2"/>
    <w:rsid w:val="000A2036"/>
    <w:rsid w:val="000A2591"/>
    <w:rsid w:val="000A27B7"/>
    <w:rsid w:val="000A2F6C"/>
    <w:rsid w:val="000A3F4C"/>
    <w:rsid w:val="000A4AF0"/>
    <w:rsid w:val="000A5360"/>
    <w:rsid w:val="000A6E13"/>
    <w:rsid w:val="000A73A0"/>
    <w:rsid w:val="000A7B7B"/>
    <w:rsid w:val="000A7F5D"/>
    <w:rsid w:val="000B0320"/>
    <w:rsid w:val="000B2FA8"/>
    <w:rsid w:val="000B36D0"/>
    <w:rsid w:val="000B559D"/>
    <w:rsid w:val="000B58A1"/>
    <w:rsid w:val="000B6539"/>
    <w:rsid w:val="000C0F14"/>
    <w:rsid w:val="000C13C1"/>
    <w:rsid w:val="000C1D79"/>
    <w:rsid w:val="000C2479"/>
    <w:rsid w:val="000C4306"/>
    <w:rsid w:val="000C4C59"/>
    <w:rsid w:val="000C51F1"/>
    <w:rsid w:val="000C5A80"/>
    <w:rsid w:val="000C652D"/>
    <w:rsid w:val="000C7A5D"/>
    <w:rsid w:val="000C7B34"/>
    <w:rsid w:val="000D10F8"/>
    <w:rsid w:val="000D1D8B"/>
    <w:rsid w:val="000D2555"/>
    <w:rsid w:val="000D3C6D"/>
    <w:rsid w:val="000D4AC9"/>
    <w:rsid w:val="000D50D7"/>
    <w:rsid w:val="000D6430"/>
    <w:rsid w:val="000D68B1"/>
    <w:rsid w:val="000D72B3"/>
    <w:rsid w:val="000E0068"/>
    <w:rsid w:val="000E19CE"/>
    <w:rsid w:val="000E21B4"/>
    <w:rsid w:val="000E5B24"/>
    <w:rsid w:val="000E7073"/>
    <w:rsid w:val="000E740C"/>
    <w:rsid w:val="000F13A6"/>
    <w:rsid w:val="000F38F4"/>
    <w:rsid w:val="000F4A51"/>
    <w:rsid w:val="000F5608"/>
    <w:rsid w:val="000F577D"/>
    <w:rsid w:val="000F6063"/>
    <w:rsid w:val="000F6534"/>
    <w:rsid w:val="000F6B05"/>
    <w:rsid w:val="000F71B8"/>
    <w:rsid w:val="000F7F26"/>
    <w:rsid w:val="00100107"/>
    <w:rsid w:val="00100AE3"/>
    <w:rsid w:val="001021BF"/>
    <w:rsid w:val="001055D5"/>
    <w:rsid w:val="00105A30"/>
    <w:rsid w:val="001068C0"/>
    <w:rsid w:val="00106EC8"/>
    <w:rsid w:val="00107582"/>
    <w:rsid w:val="00107CF1"/>
    <w:rsid w:val="00107E6A"/>
    <w:rsid w:val="001112AF"/>
    <w:rsid w:val="001115AB"/>
    <w:rsid w:val="00112A99"/>
    <w:rsid w:val="00112F63"/>
    <w:rsid w:val="00113E59"/>
    <w:rsid w:val="0011421D"/>
    <w:rsid w:val="00114451"/>
    <w:rsid w:val="00116924"/>
    <w:rsid w:val="00116A8E"/>
    <w:rsid w:val="00117536"/>
    <w:rsid w:val="00117F64"/>
    <w:rsid w:val="001205CA"/>
    <w:rsid w:val="00121621"/>
    <w:rsid w:val="00122F43"/>
    <w:rsid w:val="001236F0"/>
    <w:rsid w:val="00124390"/>
    <w:rsid w:val="00124A0B"/>
    <w:rsid w:val="00124B6E"/>
    <w:rsid w:val="00125A48"/>
    <w:rsid w:val="00125D9E"/>
    <w:rsid w:val="00130533"/>
    <w:rsid w:val="001318A2"/>
    <w:rsid w:val="001344A7"/>
    <w:rsid w:val="00134EDB"/>
    <w:rsid w:val="00136C63"/>
    <w:rsid w:val="00140080"/>
    <w:rsid w:val="0014015D"/>
    <w:rsid w:val="00141BFD"/>
    <w:rsid w:val="00143316"/>
    <w:rsid w:val="001434A8"/>
    <w:rsid w:val="00144B32"/>
    <w:rsid w:val="00144CC9"/>
    <w:rsid w:val="00144D52"/>
    <w:rsid w:val="00144E19"/>
    <w:rsid w:val="00144FA9"/>
    <w:rsid w:val="00145154"/>
    <w:rsid w:val="00145992"/>
    <w:rsid w:val="00147670"/>
    <w:rsid w:val="00147EF3"/>
    <w:rsid w:val="00150257"/>
    <w:rsid w:val="00150408"/>
    <w:rsid w:val="00151BB3"/>
    <w:rsid w:val="0015394D"/>
    <w:rsid w:val="00155061"/>
    <w:rsid w:val="00164DF4"/>
    <w:rsid w:val="00166910"/>
    <w:rsid w:val="00166A12"/>
    <w:rsid w:val="00166A59"/>
    <w:rsid w:val="00167453"/>
    <w:rsid w:val="00167461"/>
    <w:rsid w:val="00167AAD"/>
    <w:rsid w:val="00171DDA"/>
    <w:rsid w:val="001722DB"/>
    <w:rsid w:val="00172864"/>
    <w:rsid w:val="00172B73"/>
    <w:rsid w:val="001737A4"/>
    <w:rsid w:val="00173836"/>
    <w:rsid w:val="001746EA"/>
    <w:rsid w:val="00175203"/>
    <w:rsid w:val="00177F05"/>
    <w:rsid w:val="0018001D"/>
    <w:rsid w:val="0018046A"/>
    <w:rsid w:val="00182C27"/>
    <w:rsid w:val="001835D4"/>
    <w:rsid w:val="00183767"/>
    <w:rsid w:val="00184E65"/>
    <w:rsid w:val="001850E5"/>
    <w:rsid w:val="00186370"/>
    <w:rsid w:val="001867BB"/>
    <w:rsid w:val="00186FDA"/>
    <w:rsid w:val="00187C8D"/>
    <w:rsid w:val="00190D24"/>
    <w:rsid w:val="001910E7"/>
    <w:rsid w:val="00191220"/>
    <w:rsid w:val="0019151A"/>
    <w:rsid w:val="00191B68"/>
    <w:rsid w:val="0019219D"/>
    <w:rsid w:val="00194912"/>
    <w:rsid w:val="00195017"/>
    <w:rsid w:val="001950DF"/>
    <w:rsid w:val="001953D7"/>
    <w:rsid w:val="00195EC3"/>
    <w:rsid w:val="0019756B"/>
    <w:rsid w:val="00197E3C"/>
    <w:rsid w:val="001A0161"/>
    <w:rsid w:val="001A0425"/>
    <w:rsid w:val="001A0F22"/>
    <w:rsid w:val="001A220F"/>
    <w:rsid w:val="001A3569"/>
    <w:rsid w:val="001A4776"/>
    <w:rsid w:val="001A50BF"/>
    <w:rsid w:val="001A543E"/>
    <w:rsid w:val="001A5597"/>
    <w:rsid w:val="001A5C58"/>
    <w:rsid w:val="001A621F"/>
    <w:rsid w:val="001A644D"/>
    <w:rsid w:val="001A74D5"/>
    <w:rsid w:val="001B006E"/>
    <w:rsid w:val="001B0EA9"/>
    <w:rsid w:val="001B3F72"/>
    <w:rsid w:val="001B480E"/>
    <w:rsid w:val="001B4D8E"/>
    <w:rsid w:val="001B560C"/>
    <w:rsid w:val="001B6772"/>
    <w:rsid w:val="001B6F4F"/>
    <w:rsid w:val="001B70EC"/>
    <w:rsid w:val="001C02EA"/>
    <w:rsid w:val="001C21B9"/>
    <w:rsid w:val="001C3A28"/>
    <w:rsid w:val="001C41D4"/>
    <w:rsid w:val="001C4377"/>
    <w:rsid w:val="001C5632"/>
    <w:rsid w:val="001C58B6"/>
    <w:rsid w:val="001C5D03"/>
    <w:rsid w:val="001C688A"/>
    <w:rsid w:val="001C7429"/>
    <w:rsid w:val="001C74B2"/>
    <w:rsid w:val="001D1BD6"/>
    <w:rsid w:val="001D4E83"/>
    <w:rsid w:val="001D4E9B"/>
    <w:rsid w:val="001D5003"/>
    <w:rsid w:val="001D565E"/>
    <w:rsid w:val="001D668F"/>
    <w:rsid w:val="001D6D7A"/>
    <w:rsid w:val="001D77D8"/>
    <w:rsid w:val="001E23EB"/>
    <w:rsid w:val="001E27C2"/>
    <w:rsid w:val="001E29AC"/>
    <w:rsid w:val="001E2EB8"/>
    <w:rsid w:val="001E3AA1"/>
    <w:rsid w:val="001E3B4A"/>
    <w:rsid w:val="001E402B"/>
    <w:rsid w:val="001E4542"/>
    <w:rsid w:val="001E5468"/>
    <w:rsid w:val="001E5984"/>
    <w:rsid w:val="001E682C"/>
    <w:rsid w:val="001E6A42"/>
    <w:rsid w:val="001E6B20"/>
    <w:rsid w:val="001F1582"/>
    <w:rsid w:val="001F3D81"/>
    <w:rsid w:val="001F4888"/>
    <w:rsid w:val="001F4DE4"/>
    <w:rsid w:val="001F631B"/>
    <w:rsid w:val="001F7709"/>
    <w:rsid w:val="002018A6"/>
    <w:rsid w:val="002028FB"/>
    <w:rsid w:val="00203275"/>
    <w:rsid w:val="002034E5"/>
    <w:rsid w:val="00205BA8"/>
    <w:rsid w:val="002072CA"/>
    <w:rsid w:val="00207A22"/>
    <w:rsid w:val="0021036F"/>
    <w:rsid w:val="002108E8"/>
    <w:rsid w:val="00210D6D"/>
    <w:rsid w:val="00212FAD"/>
    <w:rsid w:val="002137E8"/>
    <w:rsid w:val="00214E35"/>
    <w:rsid w:val="002152C8"/>
    <w:rsid w:val="00215629"/>
    <w:rsid w:val="002172B0"/>
    <w:rsid w:val="002206B0"/>
    <w:rsid w:val="002225ED"/>
    <w:rsid w:val="002235BD"/>
    <w:rsid w:val="00223CC3"/>
    <w:rsid w:val="00223FA7"/>
    <w:rsid w:val="002249E9"/>
    <w:rsid w:val="002251CE"/>
    <w:rsid w:val="0022571F"/>
    <w:rsid w:val="00225E1B"/>
    <w:rsid w:val="00225F3E"/>
    <w:rsid w:val="0022692F"/>
    <w:rsid w:val="00226ED7"/>
    <w:rsid w:val="00227E69"/>
    <w:rsid w:val="002306D5"/>
    <w:rsid w:val="00235041"/>
    <w:rsid w:val="0023589B"/>
    <w:rsid w:val="00237628"/>
    <w:rsid w:val="00240A0C"/>
    <w:rsid w:val="0024188F"/>
    <w:rsid w:val="00245393"/>
    <w:rsid w:val="002465BC"/>
    <w:rsid w:val="00247309"/>
    <w:rsid w:val="00247A95"/>
    <w:rsid w:val="00250895"/>
    <w:rsid w:val="00252FE5"/>
    <w:rsid w:val="00253165"/>
    <w:rsid w:val="002535BA"/>
    <w:rsid w:val="00253BA7"/>
    <w:rsid w:val="00253CD1"/>
    <w:rsid w:val="00255F57"/>
    <w:rsid w:val="00256444"/>
    <w:rsid w:val="002571D8"/>
    <w:rsid w:val="00257492"/>
    <w:rsid w:val="00257F20"/>
    <w:rsid w:val="00260475"/>
    <w:rsid w:val="00260C0C"/>
    <w:rsid w:val="00262496"/>
    <w:rsid w:val="002626E0"/>
    <w:rsid w:val="00262B97"/>
    <w:rsid w:val="002630F2"/>
    <w:rsid w:val="002634E4"/>
    <w:rsid w:val="002638FF"/>
    <w:rsid w:val="002648A5"/>
    <w:rsid w:val="00266737"/>
    <w:rsid w:val="0026798C"/>
    <w:rsid w:val="002709AD"/>
    <w:rsid w:val="0027259F"/>
    <w:rsid w:val="0027331E"/>
    <w:rsid w:val="00273BDE"/>
    <w:rsid w:val="00274398"/>
    <w:rsid w:val="002751B6"/>
    <w:rsid w:val="002757B1"/>
    <w:rsid w:val="00275E48"/>
    <w:rsid w:val="00275EE9"/>
    <w:rsid w:val="002764AC"/>
    <w:rsid w:val="002766F4"/>
    <w:rsid w:val="00277B41"/>
    <w:rsid w:val="002827A8"/>
    <w:rsid w:val="00284094"/>
    <w:rsid w:val="00284E21"/>
    <w:rsid w:val="002856D6"/>
    <w:rsid w:val="00286D74"/>
    <w:rsid w:val="002904A5"/>
    <w:rsid w:val="00290771"/>
    <w:rsid w:val="00290C2E"/>
    <w:rsid w:val="0029327C"/>
    <w:rsid w:val="00293E68"/>
    <w:rsid w:val="00295AFD"/>
    <w:rsid w:val="00296496"/>
    <w:rsid w:val="002968DA"/>
    <w:rsid w:val="002976B9"/>
    <w:rsid w:val="00297DE3"/>
    <w:rsid w:val="002A0579"/>
    <w:rsid w:val="002A120F"/>
    <w:rsid w:val="002A1A94"/>
    <w:rsid w:val="002A7046"/>
    <w:rsid w:val="002A7D0F"/>
    <w:rsid w:val="002B05EA"/>
    <w:rsid w:val="002B069D"/>
    <w:rsid w:val="002B06DC"/>
    <w:rsid w:val="002B077B"/>
    <w:rsid w:val="002B0E93"/>
    <w:rsid w:val="002B19BC"/>
    <w:rsid w:val="002B253F"/>
    <w:rsid w:val="002B28BD"/>
    <w:rsid w:val="002B3036"/>
    <w:rsid w:val="002B3FF9"/>
    <w:rsid w:val="002B5C30"/>
    <w:rsid w:val="002B6388"/>
    <w:rsid w:val="002B6B07"/>
    <w:rsid w:val="002B7EB9"/>
    <w:rsid w:val="002C00ED"/>
    <w:rsid w:val="002C085B"/>
    <w:rsid w:val="002C2BB3"/>
    <w:rsid w:val="002C3E72"/>
    <w:rsid w:val="002C472B"/>
    <w:rsid w:val="002C4AA0"/>
    <w:rsid w:val="002C594B"/>
    <w:rsid w:val="002C7668"/>
    <w:rsid w:val="002C7DE0"/>
    <w:rsid w:val="002D1371"/>
    <w:rsid w:val="002D1E1D"/>
    <w:rsid w:val="002D2565"/>
    <w:rsid w:val="002D26DA"/>
    <w:rsid w:val="002D3C3C"/>
    <w:rsid w:val="002D4021"/>
    <w:rsid w:val="002D4328"/>
    <w:rsid w:val="002D4C40"/>
    <w:rsid w:val="002D56E5"/>
    <w:rsid w:val="002D5A8F"/>
    <w:rsid w:val="002D66EB"/>
    <w:rsid w:val="002D6B52"/>
    <w:rsid w:val="002E08F9"/>
    <w:rsid w:val="002E10FB"/>
    <w:rsid w:val="002E1D3C"/>
    <w:rsid w:val="002E359B"/>
    <w:rsid w:val="002E3B7F"/>
    <w:rsid w:val="002E45AC"/>
    <w:rsid w:val="002E5441"/>
    <w:rsid w:val="002E624B"/>
    <w:rsid w:val="002E6654"/>
    <w:rsid w:val="002E6C83"/>
    <w:rsid w:val="002E792B"/>
    <w:rsid w:val="002E7B49"/>
    <w:rsid w:val="002F2663"/>
    <w:rsid w:val="002F2824"/>
    <w:rsid w:val="002F30EB"/>
    <w:rsid w:val="002F3364"/>
    <w:rsid w:val="002F45D0"/>
    <w:rsid w:val="002F48CB"/>
    <w:rsid w:val="002F52F8"/>
    <w:rsid w:val="00300983"/>
    <w:rsid w:val="00300BAC"/>
    <w:rsid w:val="003010F7"/>
    <w:rsid w:val="00301676"/>
    <w:rsid w:val="00301F4B"/>
    <w:rsid w:val="00302E18"/>
    <w:rsid w:val="0030343E"/>
    <w:rsid w:val="0030372B"/>
    <w:rsid w:val="00303E1C"/>
    <w:rsid w:val="00305713"/>
    <w:rsid w:val="00305AFF"/>
    <w:rsid w:val="00310117"/>
    <w:rsid w:val="003103DE"/>
    <w:rsid w:val="00310D00"/>
    <w:rsid w:val="0031144F"/>
    <w:rsid w:val="00311FDB"/>
    <w:rsid w:val="003124BD"/>
    <w:rsid w:val="00312654"/>
    <w:rsid w:val="00313089"/>
    <w:rsid w:val="00313AF8"/>
    <w:rsid w:val="003145E0"/>
    <w:rsid w:val="003148DD"/>
    <w:rsid w:val="00314A71"/>
    <w:rsid w:val="00315981"/>
    <w:rsid w:val="00315ED4"/>
    <w:rsid w:val="00316695"/>
    <w:rsid w:val="00316762"/>
    <w:rsid w:val="00320D84"/>
    <w:rsid w:val="00321C5D"/>
    <w:rsid w:val="00321DD7"/>
    <w:rsid w:val="00321FFB"/>
    <w:rsid w:val="0032221D"/>
    <w:rsid w:val="00323435"/>
    <w:rsid w:val="003239D5"/>
    <w:rsid w:val="00324938"/>
    <w:rsid w:val="00326B1D"/>
    <w:rsid w:val="00327A9A"/>
    <w:rsid w:val="00330891"/>
    <w:rsid w:val="00330E7A"/>
    <w:rsid w:val="00331015"/>
    <w:rsid w:val="00331B5A"/>
    <w:rsid w:val="00331BD6"/>
    <w:rsid w:val="003320BF"/>
    <w:rsid w:val="003328DA"/>
    <w:rsid w:val="00332EDC"/>
    <w:rsid w:val="00332F42"/>
    <w:rsid w:val="00333610"/>
    <w:rsid w:val="00333983"/>
    <w:rsid w:val="00334A2F"/>
    <w:rsid w:val="0033539A"/>
    <w:rsid w:val="00336BD6"/>
    <w:rsid w:val="003370E7"/>
    <w:rsid w:val="00341339"/>
    <w:rsid w:val="00342274"/>
    <w:rsid w:val="0034310F"/>
    <w:rsid w:val="00343260"/>
    <w:rsid w:val="00345436"/>
    <w:rsid w:val="00345EF6"/>
    <w:rsid w:val="003468B5"/>
    <w:rsid w:val="00346EF4"/>
    <w:rsid w:val="003471CD"/>
    <w:rsid w:val="00350A08"/>
    <w:rsid w:val="00351507"/>
    <w:rsid w:val="00352B41"/>
    <w:rsid w:val="00352EF0"/>
    <w:rsid w:val="0035350E"/>
    <w:rsid w:val="00353D77"/>
    <w:rsid w:val="00355221"/>
    <w:rsid w:val="003554E8"/>
    <w:rsid w:val="00356374"/>
    <w:rsid w:val="003564E3"/>
    <w:rsid w:val="00356A79"/>
    <w:rsid w:val="00356D82"/>
    <w:rsid w:val="00356EA9"/>
    <w:rsid w:val="003613AC"/>
    <w:rsid w:val="003620BD"/>
    <w:rsid w:val="00363002"/>
    <w:rsid w:val="00363F1E"/>
    <w:rsid w:val="003656B0"/>
    <w:rsid w:val="0036719F"/>
    <w:rsid w:val="00367829"/>
    <w:rsid w:val="0037144C"/>
    <w:rsid w:val="00373D7E"/>
    <w:rsid w:val="00376637"/>
    <w:rsid w:val="003767EC"/>
    <w:rsid w:val="00377EB4"/>
    <w:rsid w:val="00381976"/>
    <w:rsid w:val="0038696B"/>
    <w:rsid w:val="00387351"/>
    <w:rsid w:val="0039015B"/>
    <w:rsid w:val="00390477"/>
    <w:rsid w:val="003913DA"/>
    <w:rsid w:val="00391B37"/>
    <w:rsid w:val="00391E30"/>
    <w:rsid w:val="00391EB9"/>
    <w:rsid w:val="00392514"/>
    <w:rsid w:val="0039295B"/>
    <w:rsid w:val="00393B2E"/>
    <w:rsid w:val="00393C9B"/>
    <w:rsid w:val="00393EDB"/>
    <w:rsid w:val="0039772F"/>
    <w:rsid w:val="003A11FE"/>
    <w:rsid w:val="003A2C47"/>
    <w:rsid w:val="003A54E9"/>
    <w:rsid w:val="003A5597"/>
    <w:rsid w:val="003A64DB"/>
    <w:rsid w:val="003A6DAA"/>
    <w:rsid w:val="003A725C"/>
    <w:rsid w:val="003B17C0"/>
    <w:rsid w:val="003B1F2D"/>
    <w:rsid w:val="003B1F85"/>
    <w:rsid w:val="003B232E"/>
    <w:rsid w:val="003B3543"/>
    <w:rsid w:val="003B401B"/>
    <w:rsid w:val="003B4225"/>
    <w:rsid w:val="003B4B4F"/>
    <w:rsid w:val="003B6C37"/>
    <w:rsid w:val="003B73A6"/>
    <w:rsid w:val="003C0952"/>
    <w:rsid w:val="003C17A3"/>
    <w:rsid w:val="003C1983"/>
    <w:rsid w:val="003C1B1C"/>
    <w:rsid w:val="003C2298"/>
    <w:rsid w:val="003C3A40"/>
    <w:rsid w:val="003C3BDA"/>
    <w:rsid w:val="003C4C8C"/>
    <w:rsid w:val="003C61F8"/>
    <w:rsid w:val="003C6C77"/>
    <w:rsid w:val="003C6C99"/>
    <w:rsid w:val="003D0538"/>
    <w:rsid w:val="003D0EB8"/>
    <w:rsid w:val="003D19A5"/>
    <w:rsid w:val="003D1B5E"/>
    <w:rsid w:val="003D226E"/>
    <w:rsid w:val="003D22B7"/>
    <w:rsid w:val="003D2ACB"/>
    <w:rsid w:val="003D3377"/>
    <w:rsid w:val="003D352F"/>
    <w:rsid w:val="003D3CD1"/>
    <w:rsid w:val="003D3FAF"/>
    <w:rsid w:val="003D4525"/>
    <w:rsid w:val="003D45D6"/>
    <w:rsid w:val="003D476C"/>
    <w:rsid w:val="003D749C"/>
    <w:rsid w:val="003E05D5"/>
    <w:rsid w:val="003E0EF2"/>
    <w:rsid w:val="003E21F7"/>
    <w:rsid w:val="003E24F2"/>
    <w:rsid w:val="003E2DEF"/>
    <w:rsid w:val="003E6207"/>
    <w:rsid w:val="003E6565"/>
    <w:rsid w:val="003E7275"/>
    <w:rsid w:val="003E773F"/>
    <w:rsid w:val="003F07A4"/>
    <w:rsid w:val="003F22BA"/>
    <w:rsid w:val="003F2AF1"/>
    <w:rsid w:val="003F37FF"/>
    <w:rsid w:val="003F39CE"/>
    <w:rsid w:val="003F3BCF"/>
    <w:rsid w:val="003F3D81"/>
    <w:rsid w:val="003F6085"/>
    <w:rsid w:val="003F6289"/>
    <w:rsid w:val="003F6AA6"/>
    <w:rsid w:val="003F76FC"/>
    <w:rsid w:val="00401BC9"/>
    <w:rsid w:val="004035CC"/>
    <w:rsid w:val="00403874"/>
    <w:rsid w:val="0040436E"/>
    <w:rsid w:val="004059D4"/>
    <w:rsid w:val="00405BEC"/>
    <w:rsid w:val="00406B60"/>
    <w:rsid w:val="004079C8"/>
    <w:rsid w:val="00407C17"/>
    <w:rsid w:val="00413210"/>
    <w:rsid w:val="00414F22"/>
    <w:rsid w:val="00415FAB"/>
    <w:rsid w:val="004166AF"/>
    <w:rsid w:val="004169A3"/>
    <w:rsid w:val="00421E28"/>
    <w:rsid w:val="00421F63"/>
    <w:rsid w:val="00424114"/>
    <w:rsid w:val="00425389"/>
    <w:rsid w:val="00425B5C"/>
    <w:rsid w:val="004306D5"/>
    <w:rsid w:val="00430B5E"/>
    <w:rsid w:val="00433385"/>
    <w:rsid w:val="00433DE6"/>
    <w:rsid w:val="00434A0B"/>
    <w:rsid w:val="004352FC"/>
    <w:rsid w:val="00436D26"/>
    <w:rsid w:val="0043781D"/>
    <w:rsid w:val="0044032F"/>
    <w:rsid w:val="0044041F"/>
    <w:rsid w:val="0044083A"/>
    <w:rsid w:val="00440C1D"/>
    <w:rsid w:val="00441BC7"/>
    <w:rsid w:val="00442147"/>
    <w:rsid w:val="00443032"/>
    <w:rsid w:val="0044364A"/>
    <w:rsid w:val="00443782"/>
    <w:rsid w:val="00444126"/>
    <w:rsid w:val="00444D9E"/>
    <w:rsid w:val="00445275"/>
    <w:rsid w:val="00446D43"/>
    <w:rsid w:val="00447C3A"/>
    <w:rsid w:val="00447F9A"/>
    <w:rsid w:val="00450750"/>
    <w:rsid w:val="0045115A"/>
    <w:rsid w:val="00451D2B"/>
    <w:rsid w:val="004529A0"/>
    <w:rsid w:val="00453E79"/>
    <w:rsid w:val="0045465D"/>
    <w:rsid w:val="00454F41"/>
    <w:rsid w:val="004563F0"/>
    <w:rsid w:val="00460DCA"/>
    <w:rsid w:val="00461541"/>
    <w:rsid w:val="004616EF"/>
    <w:rsid w:val="004639C1"/>
    <w:rsid w:val="0046435C"/>
    <w:rsid w:val="00465A30"/>
    <w:rsid w:val="00466298"/>
    <w:rsid w:val="00466C82"/>
    <w:rsid w:val="00467762"/>
    <w:rsid w:val="00467CD6"/>
    <w:rsid w:val="004703CF"/>
    <w:rsid w:val="004709DE"/>
    <w:rsid w:val="00471AB1"/>
    <w:rsid w:val="0047214F"/>
    <w:rsid w:val="00474AE2"/>
    <w:rsid w:val="004773D6"/>
    <w:rsid w:val="004775A9"/>
    <w:rsid w:val="004806C7"/>
    <w:rsid w:val="00481C8C"/>
    <w:rsid w:val="004828B6"/>
    <w:rsid w:val="004840E9"/>
    <w:rsid w:val="004846D0"/>
    <w:rsid w:val="00484B16"/>
    <w:rsid w:val="0048698D"/>
    <w:rsid w:val="00486A08"/>
    <w:rsid w:val="0049218A"/>
    <w:rsid w:val="004921DE"/>
    <w:rsid w:val="0049358F"/>
    <w:rsid w:val="0049387D"/>
    <w:rsid w:val="00494298"/>
    <w:rsid w:val="00494D52"/>
    <w:rsid w:val="00494D5E"/>
    <w:rsid w:val="00496C6B"/>
    <w:rsid w:val="00496FEF"/>
    <w:rsid w:val="00497DDA"/>
    <w:rsid w:val="00497EF5"/>
    <w:rsid w:val="00497FFB"/>
    <w:rsid w:val="004A05F9"/>
    <w:rsid w:val="004A1258"/>
    <w:rsid w:val="004A24CB"/>
    <w:rsid w:val="004A3F80"/>
    <w:rsid w:val="004A5961"/>
    <w:rsid w:val="004A67B0"/>
    <w:rsid w:val="004A7295"/>
    <w:rsid w:val="004A73F6"/>
    <w:rsid w:val="004A7D45"/>
    <w:rsid w:val="004B1B4A"/>
    <w:rsid w:val="004B1CE0"/>
    <w:rsid w:val="004B24EC"/>
    <w:rsid w:val="004B4000"/>
    <w:rsid w:val="004B4449"/>
    <w:rsid w:val="004B5A4F"/>
    <w:rsid w:val="004B7827"/>
    <w:rsid w:val="004C0D3C"/>
    <w:rsid w:val="004C27AC"/>
    <w:rsid w:val="004C2F10"/>
    <w:rsid w:val="004C31AF"/>
    <w:rsid w:val="004C3DD4"/>
    <w:rsid w:val="004C658D"/>
    <w:rsid w:val="004C70FB"/>
    <w:rsid w:val="004C74B6"/>
    <w:rsid w:val="004D1644"/>
    <w:rsid w:val="004D2B4A"/>
    <w:rsid w:val="004D3749"/>
    <w:rsid w:val="004D3F00"/>
    <w:rsid w:val="004D40A1"/>
    <w:rsid w:val="004D5638"/>
    <w:rsid w:val="004D62D0"/>
    <w:rsid w:val="004D6471"/>
    <w:rsid w:val="004D6A07"/>
    <w:rsid w:val="004D6F9C"/>
    <w:rsid w:val="004D7826"/>
    <w:rsid w:val="004D798E"/>
    <w:rsid w:val="004E0FA5"/>
    <w:rsid w:val="004E0FAE"/>
    <w:rsid w:val="004E24D1"/>
    <w:rsid w:val="004E3007"/>
    <w:rsid w:val="004E32FF"/>
    <w:rsid w:val="004E416C"/>
    <w:rsid w:val="004E4A85"/>
    <w:rsid w:val="004E5FF1"/>
    <w:rsid w:val="004F0A9F"/>
    <w:rsid w:val="004F1070"/>
    <w:rsid w:val="004F1126"/>
    <w:rsid w:val="004F113D"/>
    <w:rsid w:val="004F2E79"/>
    <w:rsid w:val="004F3EBA"/>
    <w:rsid w:val="004F4383"/>
    <w:rsid w:val="004F481B"/>
    <w:rsid w:val="004F4949"/>
    <w:rsid w:val="004F4C23"/>
    <w:rsid w:val="004F5279"/>
    <w:rsid w:val="004F6734"/>
    <w:rsid w:val="004F707A"/>
    <w:rsid w:val="004F78C2"/>
    <w:rsid w:val="004F7D74"/>
    <w:rsid w:val="00502164"/>
    <w:rsid w:val="005043E4"/>
    <w:rsid w:val="00504C08"/>
    <w:rsid w:val="005075DC"/>
    <w:rsid w:val="00507C02"/>
    <w:rsid w:val="00512936"/>
    <w:rsid w:val="0051390B"/>
    <w:rsid w:val="0051460A"/>
    <w:rsid w:val="00514997"/>
    <w:rsid w:val="00514DFE"/>
    <w:rsid w:val="005150ED"/>
    <w:rsid w:val="005165DC"/>
    <w:rsid w:val="00516757"/>
    <w:rsid w:val="005202DA"/>
    <w:rsid w:val="005208E5"/>
    <w:rsid w:val="00521C70"/>
    <w:rsid w:val="00522FAD"/>
    <w:rsid w:val="005232E5"/>
    <w:rsid w:val="00524FD3"/>
    <w:rsid w:val="0052615E"/>
    <w:rsid w:val="005267BE"/>
    <w:rsid w:val="00527AEE"/>
    <w:rsid w:val="0053142F"/>
    <w:rsid w:val="00532E32"/>
    <w:rsid w:val="00533638"/>
    <w:rsid w:val="00534F3D"/>
    <w:rsid w:val="0053580C"/>
    <w:rsid w:val="00537193"/>
    <w:rsid w:val="0053774A"/>
    <w:rsid w:val="005378F0"/>
    <w:rsid w:val="00541075"/>
    <w:rsid w:val="00541A95"/>
    <w:rsid w:val="005423A0"/>
    <w:rsid w:val="00543384"/>
    <w:rsid w:val="00544D72"/>
    <w:rsid w:val="00545ECF"/>
    <w:rsid w:val="005474D3"/>
    <w:rsid w:val="00551831"/>
    <w:rsid w:val="005520D3"/>
    <w:rsid w:val="00553FA9"/>
    <w:rsid w:val="005571D0"/>
    <w:rsid w:val="005605E1"/>
    <w:rsid w:val="0056137D"/>
    <w:rsid w:val="0056301D"/>
    <w:rsid w:val="00563072"/>
    <w:rsid w:val="00563B15"/>
    <w:rsid w:val="00565690"/>
    <w:rsid w:val="00565AE4"/>
    <w:rsid w:val="00565B39"/>
    <w:rsid w:val="00566056"/>
    <w:rsid w:val="00566A6A"/>
    <w:rsid w:val="005676F6"/>
    <w:rsid w:val="00567C16"/>
    <w:rsid w:val="00567D1B"/>
    <w:rsid w:val="005701F5"/>
    <w:rsid w:val="00570666"/>
    <w:rsid w:val="00572B14"/>
    <w:rsid w:val="00573256"/>
    <w:rsid w:val="005733EB"/>
    <w:rsid w:val="00574041"/>
    <w:rsid w:val="00575449"/>
    <w:rsid w:val="005754C9"/>
    <w:rsid w:val="005756A6"/>
    <w:rsid w:val="00575891"/>
    <w:rsid w:val="00575A84"/>
    <w:rsid w:val="0057660A"/>
    <w:rsid w:val="0057675F"/>
    <w:rsid w:val="00577CD1"/>
    <w:rsid w:val="005802DC"/>
    <w:rsid w:val="00581488"/>
    <w:rsid w:val="005818B4"/>
    <w:rsid w:val="00581BE7"/>
    <w:rsid w:val="00582997"/>
    <w:rsid w:val="00582F0C"/>
    <w:rsid w:val="00583221"/>
    <w:rsid w:val="00583B7D"/>
    <w:rsid w:val="005840E6"/>
    <w:rsid w:val="00584903"/>
    <w:rsid w:val="005849D1"/>
    <w:rsid w:val="00584A27"/>
    <w:rsid w:val="005874E2"/>
    <w:rsid w:val="00587B89"/>
    <w:rsid w:val="005902D6"/>
    <w:rsid w:val="005909E9"/>
    <w:rsid w:val="00591036"/>
    <w:rsid w:val="00591E85"/>
    <w:rsid w:val="005927FC"/>
    <w:rsid w:val="005928FA"/>
    <w:rsid w:val="00592C97"/>
    <w:rsid w:val="00594CC9"/>
    <w:rsid w:val="005965D8"/>
    <w:rsid w:val="00597982"/>
    <w:rsid w:val="00597CCD"/>
    <w:rsid w:val="005A0511"/>
    <w:rsid w:val="005A0790"/>
    <w:rsid w:val="005A139B"/>
    <w:rsid w:val="005A19B5"/>
    <w:rsid w:val="005A213B"/>
    <w:rsid w:val="005A2839"/>
    <w:rsid w:val="005A4E79"/>
    <w:rsid w:val="005A5291"/>
    <w:rsid w:val="005A7065"/>
    <w:rsid w:val="005A7848"/>
    <w:rsid w:val="005B020C"/>
    <w:rsid w:val="005B1382"/>
    <w:rsid w:val="005B4078"/>
    <w:rsid w:val="005B439B"/>
    <w:rsid w:val="005B5BB5"/>
    <w:rsid w:val="005C0821"/>
    <w:rsid w:val="005C4EDE"/>
    <w:rsid w:val="005C5B93"/>
    <w:rsid w:val="005C6F50"/>
    <w:rsid w:val="005C753A"/>
    <w:rsid w:val="005D0722"/>
    <w:rsid w:val="005D11A6"/>
    <w:rsid w:val="005D448F"/>
    <w:rsid w:val="005D5979"/>
    <w:rsid w:val="005D5BFD"/>
    <w:rsid w:val="005D624B"/>
    <w:rsid w:val="005D6849"/>
    <w:rsid w:val="005E04F0"/>
    <w:rsid w:val="005E11B1"/>
    <w:rsid w:val="005E2948"/>
    <w:rsid w:val="005E51E7"/>
    <w:rsid w:val="005E5F52"/>
    <w:rsid w:val="005E621D"/>
    <w:rsid w:val="005E6933"/>
    <w:rsid w:val="005E6A47"/>
    <w:rsid w:val="005F22A1"/>
    <w:rsid w:val="005F38C7"/>
    <w:rsid w:val="005F3FEB"/>
    <w:rsid w:val="00602368"/>
    <w:rsid w:val="00602D93"/>
    <w:rsid w:val="006035DB"/>
    <w:rsid w:val="006057A2"/>
    <w:rsid w:val="00606B4D"/>
    <w:rsid w:val="006071C5"/>
    <w:rsid w:val="00607CF1"/>
    <w:rsid w:val="00610F9C"/>
    <w:rsid w:val="00614AD3"/>
    <w:rsid w:val="00615A44"/>
    <w:rsid w:val="00616C13"/>
    <w:rsid w:val="00616C1F"/>
    <w:rsid w:val="00620B16"/>
    <w:rsid w:val="0062124C"/>
    <w:rsid w:val="00623123"/>
    <w:rsid w:val="00625E91"/>
    <w:rsid w:val="0063030D"/>
    <w:rsid w:val="00630A32"/>
    <w:rsid w:val="00630C4D"/>
    <w:rsid w:val="006323B0"/>
    <w:rsid w:val="00632A76"/>
    <w:rsid w:val="00632C51"/>
    <w:rsid w:val="00632F27"/>
    <w:rsid w:val="0063387F"/>
    <w:rsid w:val="00635E47"/>
    <w:rsid w:val="00640FE7"/>
    <w:rsid w:val="0064192D"/>
    <w:rsid w:val="00642390"/>
    <w:rsid w:val="00642EC7"/>
    <w:rsid w:val="006437D3"/>
    <w:rsid w:val="006454DD"/>
    <w:rsid w:val="00647208"/>
    <w:rsid w:val="00647E8F"/>
    <w:rsid w:val="006516A2"/>
    <w:rsid w:val="006528A0"/>
    <w:rsid w:val="00652A81"/>
    <w:rsid w:val="006534DA"/>
    <w:rsid w:val="00653BE7"/>
    <w:rsid w:val="00655408"/>
    <w:rsid w:val="00655CDD"/>
    <w:rsid w:val="00656846"/>
    <w:rsid w:val="00656A3F"/>
    <w:rsid w:val="00656D9D"/>
    <w:rsid w:val="00656E3C"/>
    <w:rsid w:val="0065766A"/>
    <w:rsid w:val="006605B5"/>
    <w:rsid w:val="00662842"/>
    <w:rsid w:val="006629CC"/>
    <w:rsid w:val="00663B9C"/>
    <w:rsid w:val="006651AC"/>
    <w:rsid w:val="00665232"/>
    <w:rsid w:val="006656CB"/>
    <w:rsid w:val="00665FC6"/>
    <w:rsid w:val="006664AE"/>
    <w:rsid w:val="006710CB"/>
    <w:rsid w:val="00671877"/>
    <w:rsid w:val="00672CD3"/>
    <w:rsid w:val="006735E0"/>
    <w:rsid w:val="00674D35"/>
    <w:rsid w:val="00675000"/>
    <w:rsid w:val="00675D71"/>
    <w:rsid w:val="006771CA"/>
    <w:rsid w:val="00677742"/>
    <w:rsid w:val="00677A81"/>
    <w:rsid w:val="006803B7"/>
    <w:rsid w:val="00682E13"/>
    <w:rsid w:val="006831F1"/>
    <w:rsid w:val="00684B6E"/>
    <w:rsid w:val="00684BF2"/>
    <w:rsid w:val="006879CB"/>
    <w:rsid w:val="00691BB3"/>
    <w:rsid w:val="00692843"/>
    <w:rsid w:val="00692C4F"/>
    <w:rsid w:val="0069473B"/>
    <w:rsid w:val="0069521D"/>
    <w:rsid w:val="006964E1"/>
    <w:rsid w:val="006966B5"/>
    <w:rsid w:val="00696FF3"/>
    <w:rsid w:val="00697705"/>
    <w:rsid w:val="006A022D"/>
    <w:rsid w:val="006A12A9"/>
    <w:rsid w:val="006A1BF8"/>
    <w:rsid w:val="006A25C0"/>
    <w:rsid w:val="006A29CE"/>
    <w:rsid w:val="006A2F66"/>
    <w:rsid w:val="006A4936"/>
    <w:rsid w:val="006A57FF"/>
    <w:rsid w:val="006B0B7C"/>
    <w:rsid w:val="006B0E40"/>
    <w:rsid w:val="006B1C66"/>
    <w:rsid w:val="006B1D47"/>
    <w:rsid w:val="006B247E"/>
    <w:rsid w:val="006B5B02"/>
    <w:rsid w:val="006C0601"/>
    <w:rsid w:val="006C0F75"/>
    <w:rsid w:val="006C2D7B"/>
    <w:rsid w:val="006C588C"/>
    <w:rsid w:val="006C69EB"/>
    <w:rsid w:val="006C6A9A"/>
    <w:rsid w:val="006C7C41"/>
    <w:rsid w:val="006D123C"/>
    <w:rsid w:val="006D407C"/>
    <w:rsid w:val="006D446B"/>
    <w:rsid w:val="006D47E7"/>
    <w:rsid w:val="006D52C8"/>
    <w:rsid w:val="006D58B2"/>
    <w:rsid w:val="006D7624"/>
    <w:rsid w:val="006D7A85"/>
    <w:rsid w:val="006D7B60"/>
    <w:rsid w:val="006D7D58"/>
    <w:rsid w:val="006E00ED"/>
    <w:rsid w:val="006E080E"/>
    <w:rsid w:val="006E174F"/>
    <w:rsid w:val="006E2EC7"/>
    <w:rsid w:val="006E34FE"/>
    <w:rsid w:val="006E6100"/>
    <w:rsid w:val="006E661C"/>
    <w:rsid w:val="006E6DA0"/>
    <w:rsid w:val="006E6E19"/>
    <w:rsid w:val="006F14AA"/>
    <w:rsid w:val="006F26C4"/>
    <w:rsid w:val="006F2A74"/>
    <w:rsid w:val="006F455C"/>
    <w:rsid w:val="006F5B22"/>
    <w:rsid w:val="006F5D39"/>
    <w:rsid w:val="006F6020"/>
    <w:rsid w:val="006F6FBB"/>
    <w:rsid w:val="006F71D0"/>
    <w:rsid w:val="006F7353"/>
    <w:rsid w:val="006F76EB"/>
    <w:rsid w:val="006F7D0C"/>
    <w:rsid w:val="006F7F30"/>
    <w:rsid w:val="00700667"/>
    <w:rsid w:val="007009E7"/>
    <w:rsid w:val="00700A4C"/>
    <w:rsid w:val="00700EC3"/>
    <w:rsid w:val="00702BB3"/>
    <w:rsid w:val="00704DFA"/>
    <w:rsid w:val="0070639E"/>
    <w:rsid w:val="0070656F"/>
    <w:rsid w:val="007065E3"/>
    <w:rsid w:val="007073AD"/>
    <w:rsid w:val="00711CC8"/>
    <w:rsid w:val="00713190"/>
    <w:rsid w:val="00714B3E"/>
    <w:rsid w:val="00714F46"/>
    <w:rsid w:val="00715609"/>
    <w:rsid w:val="00715D51"/>
    <w:rsid w:val="0071691A"/>
    <w:rsid w:val="007174E5"/>
    <w:rsid w:val="007175AC"/>
    <w:rsid w:val="0072027C"/>
    <w:rsid w:val="007205F3"/>
    <w:rsid w:val="007216E4"/>
    <w:rsid w:val="00723860"/>
    <w:rsid w:val="00723FDD"/>
    <w:rsid w:val="007247C9"/>
    <w:rsid w:val="007254D6"/>
    <w:rsid w:val="00727DE7"/>
    <w:rsid w:val="00730641"/>
    <w:rsid w:val="00731ADA"/>
    <w:rsid w:val="00732536"/>
    <w:rsid w:val="00733426"/>
    <w:rsid w:val="007346B9"/>
    <w:rsid w:val="007401BD"/>
    <w:rsid w:val="00741532"/>
    <w:rsid w:val="007418A2"/>
    <w:rsid w:val="00741C0B"/>
    <w:rsid w:val="00742951"/>
    <w:rsid w:val="00743CBC"/>
    <w:rsid w:val="00743EB9"/>
    <w:rsid w:val="00744375"/>
    <w:rsid w:val="007443A2"/>
    <w:rsid w:val="0074493B"/>
    <w:rsid w:val="007449B9"/>
    <w:rsid w:val="00745FD0"/>
    <w:rsid w:val="00746AD7"/>
    <w:rsid w:val="007475AD"/>
    <w:rsid w:val="00750E9F"/>
    <w:rsid w:val="00752380"/>
    <w:rsid w:val="00753489"/>
    <w:rsid w:val="00753C1D"/>
    <w:rsid w:val="00754918"/>
    <w:rsid w:val="00755884"/>
    <w:rsid w:val="00756248"/>
    <w:rsid w:val="00756695"/>
    <w:rsid w:val="00756DED"/>
    <w:rsid w:val="00757C8F"/>
    <w:rsid w:val="00760141"/>
    <w:rsid w:val="0076037D"/>
    <w:rsid w:val="00760C79"/>
    <w:rsid w:val="00761219"/>
    <w:rsid w:val="00763FC3"/>
    <w:rsid w:val="0076429F"/>
    <w:rsid w:val="007642D7"/>
    <w:rsid w:val="007649C7"/>
    <w:rsid w:val="00765236"/>
    <w:rsid w:val="00766086"/>
    <w:rsid w:val="00770210"/>
    <w:rsid w:val="00770343"/>
    <w:rsid w:val="0077142E"/>
    <w:rsid w:val="00772936"/>
    <w:rsid w:val="00772D72"/>
    <w:rsid w:val="00772E17"/>
    <w:rsid w:val="00773BBC"/>
    <w:rsid w:val="007746C7"/>
    <w:rsid w:val="00774B35"/>
    <w:rsid w:val="0077526D"/>
    <w:rsid w:val="0078145C"/>
    <w:rsid w:val="007824C3"/>
    <w:rsid w:val="007837F6"/>
    <w:rsid w:val="0078381B"/>
    <w:rsid w:val="00783E51"/>
    <w:rsid w:val="007848C3"/>
    <w:rsid w:val="0078598A"/>
    <w:rsid w:val="00786499"/>
    <w:rsid w:val="007869A5"/>
    <w:rsid w:val="007901AC"/>
    <w:rsid w:val="00790217"/>
    <w:rsid w:val="007918D5"/>
    <w:rsid w:val="00791B8A"/>
    <w:rsid w:val="00792064"/>
    <w:rsid w:val="007929E8"/>
    <w:rsid w:val="00792BEC"/>
    <w:rsid w:val="00792F2B"/>
    <w:rsid w:val="00793943"/>
    <w:rsid w:val="0079441B"/>
    <w:rsid w:val="00794F3F"/>
    <w:rsid w:val="00795C71"/>
    <w:rsid w:val="00797276"/>
    <w:rsid w:val="00797F17"/>
    <w:rsid w:val="007A37A9"/>
    <w:rsid w:val="007A54D0"/>
    <w:rsid w:val="007A6537"/>
    <w:rsid w:val="007A6C90"/>
    <w:rsid w:val="007A6FB8"/>
    <w:rsid w:val="007B4A1B"/>
    <w:rsid w:val="007B53BA"/>
    <w:rsid w:val="007B5A9A"/>
    <w:rsid w:val="007B7511"/>
    <w:rsid w:val="007C082D"/>
    <w:rsid w:val="007C290B"/>
    <w:rsid w:val="007C2CDF"/>
    <w:rsid w:val="007C401B"/>
    <w:rsid w:val="007C5368"/>
    <w:rsid w:val="007C7CBB"/>
    <w:rsid w:val="007D02FF"/>
    <w:rsid w:val="007D1122"/>
    <w:rsid w:val="007D202D"/>
    <w:rsid w:val="007D2175"/>
    <w:rsid w:val="007D3920"/>
    <w:rsid w:val="007D4540"/>
    <w:rsid w:val="007D4DB6"/>
    <w:rsid w:val="007D7353"/>
    <w:rsid w:val="007D74CB"/>
    <w:rsid w:val="007E0E9D"/>
    <w:rsid w:val="007E1315"/>
    <w:rsid w:val="007E1904"/>
    <w:rsid w:val="007E28D3"/>
    <w:rsid w:val="007E344B"/>
    <w:rsid w:val="007E3533"/>
    <w:rsid w:val="007E596E"/>
    <w:rsid w:val="007E5BF6"/>
    <w:rsid w:val="007E6282"/>
    <w:rsid w:val="007E6AC3"/>
    <w:rsid w:val="007E6DE1"/>
    <w:rsid w:val="007E70BD"/>
    <w:rsid w:val="007F0AD4"/>
    <w:rsid w:val="007F14CF"/>
    <w:rsid w:val="007F14E3"/>
    <w:rsid w:val="007F3440"/>
    <w:rsid w:val="007F3509"/>
    <w:rsid w:val="007F3ACE"/>
    <w:rsid w:val="007F4872"/>
    <w:rsid w:val="007F4C1B"/>
    <w:rsid w:val="007F4F0B"/>
    <w:rsid w:val="007F7969"/>
    <w:rsid w:val="0080133A"/>
    <w:rsid w:val="008023C9"/>
    <w:rsid w:val="008024F6"/>
    <w:rsid w:val="008050D5"/>
    <w:rsid w:val="00805C3B"/>
    <w:rsid w:val="00806278"/>
    <w:rsid w:val="00806DDC"/>
    <w:rsid w:val="00807078"/>
    <w:rsid w:val="008076FB"/>
    <w:rsid w:val="00810FB5"/>
    <w:rsid w:val="00811284"/>
    <w:rsid w:val="00815E9B"/>
    <w:rsid w:val="00816A10"/>
    <w:rsid w:val="00820121"/>
    <w:rsid w:val="00820C94"/>
    <w:rsid w:val="00822280"/>
    <w:rsid w:val="008222C2"/>
    <w:rsid w:val="00822C4E"/>
    <w:rsid w:val="00822E27"/>
    <w:rsid w:val="008250CC"/>
    <w:rsid w:val="00825424"/>
    <w:rsid w:val="00826933"/>
    <w:rsid w:val="00827608"/>
    <w:rsid w:val="00827DE5"/>
    <w:rsid w:val="0083064C"/>
    <w:rsid w:val="00831956"/>
    <w:rsid w:val="00831DBA"/>
    <w:rsid w:val="0083289A"/>
    <w:rsid w:val="00832F93"/>
    <w:rsid w:val="00834691"/>
    <w:rsid w:val="0083520F"/>
    <w:rsid w:val="0083554E"/>
    <w:rsid w:val="00835942"/>
    <w:rsid w:val="00836732"/>
    <w:rsid w:val="00840C3D"/>
    <w:rsid w:val="00844AAD"/>
    <w:rsid w:val="00844DA2"/>
    <w:rsid w:val="008470A6"/>
    <w:rsid w:val="00847B7D"/>
    <w:rsid w:val="00850CF6"/>
    <w:rsid w:val="008517B8"/>
    <w:rsid w:val="008550F4"/>
    <w:rsid w:val="008558FF"/>
    <w:rsid w:val="00855B75"/>
    <w:rsid w:val="00856175"/>
    <w:rsid w:val="00856D1E"/>
    <w:rsid w:val="00857B16"/>
    <w:rsid w:val="00860481"/>
    <w:rsid w:val="00860737"/>
    <w:rsid w:val="00860F71"/>
    <w:rsid w:val="008613F7"/>
    <w:rsid w:val="00861633"/>
    <w:rsid w:val="00861E05"/>
    <w:rsid w:val="00861FA5"/>
    <w:rsid w:val="00862C2E"/>
    <w:rsid w:val="0086383E"/>
    <w:rsid w:val="00863DE9"/>
    <w:rsid w:val="00864237"/>
    <w:rsid w:val="008654BF"/>
    <w:rsid w:val="00867236"/>
    <w:rsid w:val="0086789B"/>
    <w:rsid w:val="008706E9"/>
    <w:rsid w:val="008725CC"/>
    <w:rsid w:val="008739B2"/>
    <w:rsid w:val="00873E26"/>
    <w:rsid w:val="0087416D"/>
    <w:rsid w:val="00875D41"/>
    <w:rsid w:val="00876B4D"/>
    <w:rsid w:val="00876FE7"/>
    <w:rsid w:val="008771D2"/>
    <w:rsid w:val="00877987"/>
    <w:rsid w:val="00877A3B"/>
    <w:rsid w:val="008810A7"/>
    <w:rsid w:val="00881948"/>
    <w:rsid w:val="00881A05"/>
    <w:rsid w:val="00884354"/>
    <w:rsid w:val="0088472B"/>
    <w:rsid w:val="00884C4B"/>
    <w:rsid w:val="00885707"/>
    <w:rsid w:val="00885D72"/>
    <w:rsid w:val="00886249"/>
    <w:rsid w:val="008865D9"/>
    <w:rsid w:val="008869BA"/>
    <w:rsid w:val="00886CBD"/>
    <w:rsid w:val="00887AB9"/>
    <w:rsid w:val="00891C62"/>
    <w:rsid w:val="00892237"/>
    <w:rsid w:val="008924A6"/>
    <w:rsid w:val="00892A32"/>
    <w:rsid w:val="00892C4D"/>
    <w:rsid w:val="00893463"/>
    <w:rsid w:val="0089423C"/>
    <w:rsid w:val="008958E3"/>
    <w:rsid w:val="008965A4"/>
    <w:rsid w:val="008965E6"/>
    <w:rsid w:val="008A29AB"/>
    <w:rsid w:val="008A3BD5"/>
    <w:rsid w:val="008A49DB"/>
    <w:rsid w:val="008A58FF"/>
    <w:rsid w:val="008A6EB8"/>
    <w:rsid w:val="008B1777"/>
    <w:rsid w:val="008B39CC"/>
    <w:rsid w:val="008B7642"/>
    <w:rsid w:val="008B7D4D"/>
    <w:rsid w:val="008B7F86"/>
    <w:rsid w:val="008C0BF4"/>
    <w:rsid w:val="008C144B"/>
    <w:rsid w:val="008C17C0"/>
    <w:rsid w:val="008C315B"/>
    <w:rsid w:val="008C315D"/>
    <w:rsid w:val="008C4C9A"/>
    <w:rsid w:val="008C692E"/>
    <w:rsid w:val="008D0D01"/>
    <w:rsid w:val="008D11F7"/>
    <w:rsid w:val="008D21D1"/>
    <w:rsid w:val="008D2920"/>
    <w:rsid w:val="008D32A2"/>
    <w:rsid w:val="008D3522"/>
    <w:rsid w:val="008D3E6F"/>
    <w:rsid w:val="008D4491"/>
    <w:rsid w:val="008D54DE"/>
    <w:rsid w:val="008D6816"/>
    <w:rsid w:val="008E1440"/>
    <w:rsid w:val="008E19A3"/>
    <w:rsid w:val="008E22EC"/>
    <w:rsid w:val="008E250C"/>
    <w:rsid w:val="008E297E"/>
    <w:rsid w:val="008E361F"/>
    <w:rsid w:val="008E528F"/>
    <w:rsid w:val="008E5315"/>
    <w:rsid w:val="008E6964"/>
    <w:rsid w:val="008E71D2"/>
    <w:rsid w:val="008F13EE"/>
    <w:rsid w:val="008F3102"/>
    <w:rsid w:val="008F3462"/>
    <w:rsid w:val="008F4916"/>
    <w:rsid w:val="008F57DA"/>
    <w:rsid w:val="008F5C54"/>
    <w:rsid w:val="008F622F"/>
    <w:rsid w:val="008F7022"/>
    <w:rsid w:val="008F723E"/>
    <w:rsid w:val="00900BB4"/>
    <w:rsid w:val="00900C09"/>
    <w:rsid w:val="00901CD3"/>
    <w:rsid w:val="00902271"/>
    <w:rsid w:val="00902E35"/>
    <w:rsid w:val="0090323B"/>
    <w:rsid w:val="009036A7"/>
    <w:rsid w:val="00903BA1"/>
    <w:rsid w:val="00904002"/>
    <w:rsid w:val="00904CBD"/>
    <w:rsid w:val="00905FA2"/>
    <w:rsid w:val="00906376"/>
    <w:rsid w:val="009104C2"/>
    <w:rsid w:val="009108E4"/>
    <w:rsid w:val="009111DA"/>
    <w:rsid w:val="00914019"/>
    <w:rsid w:val="0091498A"/>
    <w:rsid w:val="009162A0"/>
    <w:rsid w:val="00920A7E"/>
    <w:rsid w:val="00920A83"/>
    <w:rsid w:val="00921D64"/>
    <w:rsid w:val="009220D7"/>
    <w:rsid w:val="009225E0"/>
    <w:rsid w:val="00922754"/>
    <w:rsid w:val="00923385"/>
    <w:rsid w:val="0092374E"/>
    <w:rsid w:val="00925232"/>
    <w:rsid w:val="00927434"/>
    <w:rsid w:val="00927DF2"/>
    <w:rsid w:val="009309A1"/>
    <w:rsid w:val="00930FDB"/>
    <w:rsid w:val="009339E9"/>
    <w:rsid w:val="00937CAB"/>
    <w:rsid w:val="009401CA"/>
    <w:rsid w:val="009412BC"/>
    <w:rsid w:val="00941E15"/>
    <w:rsid w:val="009422A9"/>
    <w:rsid w:val="0094276A"/>
    <w:rsid w:val="00942F22"/>
    <w:rsid w:val="009441B7"/>
    <w:rsid w:val="00944381"/>
    <w:rsid w:val="0094675B"/>
    <w:rsid w:val="00950E28"/>
    <w:rsid w:val="00956310"/>
    <w:rsid w:val="00956412"/>
    <w:rsid w:val="009579AC"/>
    <w:rsid w:val="00960277"/>
    <w:rsid w:val="00962370"/>
    <w:rsid w:val="00962778"/>
    <w:rsid w:val="00963BB3"/>
    <w:rsid w:val="00963D42"/>
    <w:rsid w:val="0096480C"/>
    <w:rsid w:val="009648D5"/>
    <w:rsid w:val="00964AD0"/>
    <w:rsid w:val="0096533A"/>
    <w:rsid w:val="009654CA"/>
    <w:rsid w:val="009662FE"/>
    <w:rsid w:val="009707D0"/>
    <w:rsid w:val="009712EA"/>
    <w:rsid w:val="0097146C"/>
    <w:rsid w:val="009714AF"/>
    <w:rsid w:val="00971C6B"/>
    <w:rsid w:val="00972430"/>
    <w:rsid w:val="0097533E"/>
    <w:rsid w:val="00976153"/>
    <w:rsid w:val="009778A0"/>
    <w:rsid w:val="0098168F"/>
    <w:rsid w:val="00982194"/>
    <w:rsid w:val="00982837"/>
    <w:rsid w:val="00983290"/>
    <w:rsid w:val="00985AAA"/>
    <w:rsid w:val="00990CBC"/>
    <w:rsid w:val="00991201"/>
    <w:rsid w:val="0099153A"/>
    <w:rsid w:val="00991B1F"/>
    <w:rsid w:val="00991FDD"/>
    <w:rsid w:val="0099341F"/>
    <w:rsid w:val="0099359F"/>
    <w:rsid w:val="00993A61"/>
    <w:rsid w:val="0099569F"/>
    <w:rsid w:val="009958BA"/>
    <w:rsid w:val="0099618F"/>
    <w:rsid w:val="00996790"/>
    <w:rsid w:val="00997747"/>
    <w:rsid w:val="00997CAD"/>
    <w:rsid w:val="009A08CC"/>
    <w:rsid w:val="009A0C99"/>
    <w:rsid w:val="009A16AD"/>
    <w:rsid w:val="009A3BA1"/>
    <w:rsid w:val="009A3C89"/>
    <w:rsid w:val="009A4ECC"/>
    <w:rsid w:val="009A6A22"/>
    <w:rsid w:val="009B0FCD"/>
    <w:rsid w:val="009B170D"/>
    <w:rsid w:val="009B3576"/>
    <w:rsid w:val="009B480D"/>
    <w:rsid w:val="009B4C7E"/>
    <w:rsid w:val="009B5020"/>
    <w:rsid w:val="009B6814"/>
    <w:rsid w:val="009B7DFF"/>
    <w:rsid w:val="009B7E44"/>
    <w:rsid w:val="009C2993"/>
    <w:rsid w:val="009C32BF"/>
    <w:rsid w:val="009C4388"/>
    <w:rsid w:val="009C4493"/>
    <w:rsid w:val="009C5DB0"/>
    <w:rsid w:val="009D17A0"/>
    <w:rsid w:val="009D1D4B"/>
    <w:rsid w:val="009D23D4"/>
    <w:rsid w:val="009D26B1"/>
    <w:rsid w:val="009D76E9"/>
    <w:rsid w:val="009E01F3"/>
    <w:rsid w:val="009E083C"/>
    <w:rsid w:val="009E22B8"/>
    <w:rsid w:val="009E266D"/>
    <w:rsid w:val="009E2D43"/>
    <w:rsid w:val="009E2F2A"/>
    <w:rsid w:val="009E4E2F"/>
    <w:rsid w:val="009E5045"/>
    <w:rsid w:val="009E5FDA"/>
    <w:rsid w:val="009E67B8"/>
    <w:rsid w:val="009E6A87"/>
    <w:rsid w:val="009E71E7"/>
    <w:rsid w:val="009E74FE"/>
    <w:rsid w:val="009F0210"/>
    <w:rsid w:val="009F2A25"/>
    <w:rsid w:val="009F2DAF"/>
    <w:rsid w:val="009F3760"/>
    <w:rsid w:val="009F3AEC"/>
    <w:rsid w:val="009F3F9F"/>
    <w:rsid w:val="009F409E"/>
    <w:rsid w:val="009F5DF7"/>
    <w:rsid w:val="009F72AC"/>
    <w:rsid w:val="009F7786"/>
    <w:rsid w:val="009F78D3"/>
    <w:rsid w:val="009F7FFC"/>
    <w:rsid w:val="00A0281B"/>
    <w:rsid w:val="00A02EDE"/>
    <w:rsid w:val="00A03116"/>
    <w:rsid w:val="00A04BAD"/>
    <w:rsid w:val="00A06331"/>
    <w:rsid w:val="00A0779D"/>
    <w:rsid w:val="00A0787B"/>
    <w:rsid w:val="00A10B65"/>
    <w:rsid w:val="00A10CA9"/>
    <w:rsid w:val="00A12572"/>
    <w:rsid w:val="00A147A8"/>
    <w:rsid w:val="00A147BE"/>
    <w:rsid w:val="00A16DDA"/>
    <w:rsid w:val="00A1733F"/>
    <w:rsid w:val="00A24572"/>
    <w:rsid w:val="00A32AD0"/>
    <w:rsid w:val="00A32D80"/>
    <w:rsid w:val="00A35D7B"/>
    <w:rsid w:val="00A372E2"/>
    <w:rsid w:val="00A42BAB"/>
    <w:rsid w:val="00A432DB"/>
    <w:rsid w:val="00A43D7A"/>
    <w:rsid w:val="00A44149"/>
    <w:rsid w:val="00A45258"/>
    <w:rsid w:val="00A460FD"/>
    <w:rsid w:val="00A46750"/>
    <w:rsid w:val="00A47E3E"/>
    <w:rsid w:val="00A501F4"/>
    <w:rsid w:val="00A50268"/>
    <w:rsid w:val="00A517EE"/>
    <w:rsid w:val="00A52F8A"/>
    <w:rsid w:val="00A54319"/>
    <w:rsid w:val="00A54B48"/>
    <w:rsid w:val="00A556B4"/>
    <w:rsid w:val="00A55B19"/>
    <w:rsid w:val="00A56461"/>
    <w:rsid w:val="00A56964"/>
    <w:rsid w:val="00A56D0B"/>
    <w:rsid w:val="00A606D3"/>
    <w:rsid w:val="00A6133D"/>
    <w:rsid w:val="00A61349"/>
    <w:rsid w:val="00A6363C"/>
    <w:rsid w:val="00A643E5"/>
    <w:rsid w:val="00A64454"/>
    <w:rsid w:val="00A6486C"/>
    <w:rsid w:val="00A650BA"/>
    <w:rsid w:val="00A6568C"/>
    <w:rsid w:val="00A7064A"/>
    <w:rsid w:val="00A70C00"/>
    <w:rsid w:val="00A718CE"/>
    <w:rsid w:val="00A732C1"/>
    <w:rsid w:val="00A73403"/>
    <w:rsid w:val="00A74276"/>
    <w:rsid w:val="00A74413"/>
    <w:rsid w:val="00A755A8"/>
    <w:rsid w:val="00A765BC"/>
    <w:rsid w:val="00A8176D"/>
    <w:rsid w:val="00A822F3"/>
    <w:rsid w:val="00A8298D"/>
    <w:rsid w:val="00A82ABF"/>
    <w:rsid w:val="00A82ACE"/>
    <w:rsid w:val="00A8334E"/>
    <w:rsid w:val="00A83DF1"/>
    <w:rsid w:val="00A85167"/>
    <w:rsid w:val="00A86804"/>
    <w:rsid w:val="00A905FB"/>
    <w:rsid w:val="00A91298"/>
    <w:rsid w:val="00A9142C"/>
    <w:rsid w:val="00A915AD"/>
    <w:rsid w:val="00A92522"/>
    <w:rsid w:val="00A92C90"/>
    <w:rsid w:val="00A947A7"/>
    <w:rsid w:val="00A94840"/>
    <w:rsid w:val="00A95469"/>
    <w:rsid w:val="00A97712"/>
    <w:rsid w:val="00AA25BC"/>
    <w:rsid w:val="00AA3925"/>
    <w:rsid w:val="00AA3DF2"/>
    <w:rsid w:val="00AA3E02"/>
    <w:rsid w:val="00AA50BF"/>
    <w:rsid w:val="00AA7ED3"/>
    <w:rsid w:val="00AA7FB7"/>
    <w:rsid w:val="00AB00A8"/>
    <w:rsid w:val="00AB080D"/>
    <w:rsid w:val="00AB332E"/>
    <w:rsid w:val="00AB4079"/>
    <w:rsid w:val="00AB44E4"/>
    <w:rsid w:val="00AB4BF2"/>
    <w:rsid w:val="00AB4CCC"/>
    <w:rsid w:val="00AB58C2"/>
    <w:rsid w:val="00AB69F3"/>
    <w:rsid w:val="00AB7116"/>
    <w:rsid w:val="00AC1190"/>
    <w:rsid w:val="00AC1C20"/>
    <w:rsid w:val="00AC1EA2"/>
    <w:rsid w:val="00AC2EC6"/>
    <w:rsid w:val="00AC5124"/>
    <w:rsid w:val="00AC5234"/>
    <w:rsid w:val="00AC60C0"/>
    <w:rsid w:val="00AC61EB"/>
    <w:rsid w:val="00AC75CF"/>
    <w:rsid w:val="00AD08B8"/>
    <w:rsid w:val="00AD28E5"/>
    <w:rsid w:val="00AD3708"/>
    <w:rsid w:val="00AD3794"/>
    <w:rsid w:val="00AD4E46"/>
    <w:rsid w:val="00AD63FF"/>
    <w:rsid w:val="00AE0388"/>
    <w:rsid w:val="00AE17B9"/>
    <w:rsid w:val="00AE1A2C"/>
    <w:rsid w:val="00AE27C1"/>
    <w:rsid w:val="00AE3EB8"/>
    <w:rsid w:val="00AE473A"/>
    <w:rsid w:val="00AE5E93"/>
    <w:rsid w:val="00AE6F8D"/>
    <w:rsid w:val="00AE6FAC"/>
    <w:rsid w:val="00AF04B5"/>
    <w:rsid w:val="00AF0DFF"/>
    <w:rsid w:val="00AF2F6E"/>
    <w:rsid w:val="00AF3583"/>
    <w:rsid w:val="00AF3F85"/>
    <w:rsid w:val="00AF49F2"/>
    <w:rsid w:val="00AF7C15"/>
    <w:rsid w:val="00B0005E"/>
    <w:rsid w:val="00B003F0"/>
    <w:rsid w:val="00B004EB"/>
    <w:rsid w:val="00B00D7D"/>
    <w:rsid w:val="00B01558"/>
    <w:rsid w:val="00B01DE2"/>
    <w:rsid w:val="00B02D73"/>
    <w:rsid w:val="00B02D93"/>
    <w:rsid w:val="00B03225"/>
    <w:rsid w:val="00B03851"/>
    <w:rsid w:val="00B03A18"/>
    <w:rsid w:val="00B03C61"/>
    <w:rsid w:val="00B04129"/>
    <w:rsid w:val="00B05428"/>
    <w:rsid w:val="00B05674"/>
    <w:rsid w:val="00B0569B"/>
    <w:rsid w:val="00B07BFE"/>
    <w:rsid w:val="00B1119D"/>
    <w:rsid w:val="00B12044"/>
    <w:rsid w:val="00B12070"/>
    <w:rsid w:val="00B13FB7"/>
    <w:rsid w:val="00B1438A"/>
    <w:rsid w:val="00B14886"/>
    <w:rsid w:val="00B1565B"/>
    <w:rsid w:val="00B15951"/>
    <w:rsid w:val="00B16744"/>
    <w:rsid w:val="00B1752B"/>
    <w:rsid w:val="00B17F65"/>
    <w:rsid w:val="00B203C0"/>
    <w:rsid w:val="00B20E24"/>
    <w:rsid w:val="00B213D2"/>
    <w:rsid w:val="00B222B8"/>
    <w:rsid w:val="00B23564"/>
    <w:rsid w:val="00B23783"/>
    <w:rsid w:val="00B237A4"/>
    <w:rsid w:val="00B23EC8"/>
    <w:rsid w:val="00B2557E"/>
    <w:rsid w:val="00B259D7"/>
    <w:rsid w:val="00B25F3E"/>
    <w:rsid w:val="00B263A4"/>
    <w:rsid w:val="00B2703F"/>
    <w:rsid w:val="00B30A97"/>
    <w:rsid w:val="00B3172B"/>
    <w:rsid w:val="00B36572"/>
    <w:rsid w:val="00B37EEA"/>
    <w:rsid w:val="00B40E93"/>
    <w:rsid w:val="00B40F2E"/>
    <w:rsid w:val="00B418A0"/>
    <w:rsid w:val="00B423D0"/>
    <w:rsid w:val="00B45481"/>
    <w:rsid w:val="00B4636C"/>
    <w:rsid w:val="00B46F9C"/>
    <w:rsid w:val="00B47D71"/>
    <w:rsid w:val="00B47FCB"/>
    <w:rsid w:val="00B50730"/>
    <w:rsid w:val="00B51E2D"/>
    <w:rsid w:val="00B523E8"/>
    <w:rsid w:val="00B6055C"/>
    <w:rsid w:val="00B6210D"/>
    <w:rsid w:val="00B63E89"/>
    <w:rsid w:val="00B64794"/>
    <w:rsid w:val="00B65CD2"/>
    <w:rsid w:val="00B66397"/>
    <w:rsid w:val="00B66988"/>
    <w:rsid w:val="00B66B76"/>
    <w:rsid w:val="00B67B7C"/>
    <w:rsid w:val="00B67FA1"/>
    <w:rsid w:val="00B705BB"/>
    <w:rsid w:val="00B73D80"/>
    <w:rsid w:val="00B748D4"/>
    <w:rsid w:val="00B74B44"/>
    <w:rsid w:val="00B74C3E"/>
    <w:rsid w:val="00B83165"/>
    <w:rsid w:val="00B83B25"/>
    <w:rsid w:val="00B845FF"/>
    <w:rsid w:val="00B84D54"/>
    <w:rsid w:val="00B85569"/>
    <w:rsid w:val="00B86034"/>
    <w:rsid w:val="00B869DB"/>
    <w:rsid w:val="00B86A33"/>
    <w:rsid w:val="00B9083C"/>
    <w:rsid w:val="00B9220D"/>
    <w:rsid w:val="00B925E5"/>
    <w:rsid w:val="00B92F9A"/>
    <w:rsid w:val="00B93350"/>
    <w:rsid w:val="00B94B97"/>
    <w:rsid w:val="00B95663"/>
    <w:rsid w:val="00B95FAF"/>
    <w:rsid w:val="00B9694F"/>
    <w:rsid w:val="00B96A40"/>
    <w:rsid w:val="00BA0CDF"/>
    <w:rsid w:val="00BA10EA"/>
    <w:rsid w:val="00BA1758"/>
    <w:rsid w:val="00BA19F3"/>
    <w:rsid w:val="00BA2B13"/>
    <w:rsid w:val="00BA4A8A"/>
    <w:rsid w:val="00BA7252"/>
    <w:rsid w:val="00BA7655"/>
    <w:rsid w:val="00BA79F9"/>
    <w:rsid w:val="00BA7C28"/>
    <w:rsid w:val="00BB266B"/>
    <w:rsid w:val="00BB26C3"/>
    <w:rsid w:val="00BB26CD"/>
    <w:rsid w:val="00BB4B1A"/>
    <w:rsid w:val="00BB6D99"/>
    <w:rsid w:val="00BB792F"/>
    <w:rsid w:val="00BC0A61"/>
    <w:rsid w:val="00BC12CB"/>
    <w:rsid w:val="00BC1AF3"/>
    <w:rsid w:val="00BC21C5"/>
    <w:rsid w:val="00BC2ED6"/>
    <w:rsid w:val="00BC32B5"/>
    <w:rsid w:val="00BC3846"/>
    <w:rsid w:val="00BC3921"/>
    <w:rsid w:val="00BC3C5B"/>
    <w:rsid w:val="00BC4E08"/>
    <w:rsid w:val="00BC5816"/>
    <w:rsid w:val="00BC61D3"/>
    <w:rsid w:val="00BC6FF5"/>
    <w:rsid w:val="00BC73A5"/>
    <w:rsid w:val="00BC7417"/>
    <w:rsid w:val="00BC78AB"/>
    <w:rsid w:val="00BD0D2F"/>
    <w:rsid w:val="00BD0FC4"/>
    <w:rsid w:val="00BD10A9"/>
    <w:rsid w:val="00BD1E6C"/>
    <w:rsid w:val="00BD45F3"/>
    <w:rsid w:val="00BD5738"/>
    <w:rsid w:val="00BD5A56"/>
    <w:rsid w:val="00BD620F"/>
    <w:rsid w:val="00BE062C"/>
    <w:rsid w:val="00BE3EFA"/>
    <w:rsid w:val="00BE434F"/>
    <w:rsid w:val="00BE4535"/>
    <w:rsid w:val="00BE455D"/>
    <w:rsid w:val="00BE4F8A"/>
    <w:rsid w:val="00BE731D"/>
    <w:rsid w:val="00BE75F9"/>
    <w:rsid w:val="00BF033A"/>
    <w:rsid w:val="00BF03DA"/>
    <w:rsid w:val="00BF0671"/>
    <w:rsid w:val="00BF27E2"/>
    <w:rsid w:val="00BF3D2B"/>
    <w:rsid w:val="00BF4268"/>
    <w:rsid w:val="00BF5498"/>
    <w:rsid w:val="00BF6E1C"/>
    <w:rsid w:val="00C00098"/>
    <w:rsid w:val="00C02D27"/>
    <w:rsid w:val="00C04D2C"/>
    <w:rsid w:val="00C04F8D"/>
    <w:rsid w:val="00C05534"/>
    <w:rsid w:val="00C06353"/>
    <w:rsid w:val="00C07698"/>
    <w:rsid w:val="00C108F2"/>
    <w:rsid w:val="00C10F76"/>
    <w:rsid w:val="00C11621"/>
    <w:rsid w:val="00C12D05"/>
    <w:rsid w:val="00C13326"/>
    <w:rsid w:val="00C133F9"/>
    <w:rsid w:val="00C141DF"/>
    <w:rsid w:val="00C161FC"/>
    <w:rsid w:val="00C16D35"/>
    <w:rsid w:val="00C17335"/>
    <w:rsid w:val="00C173A1"/>
    <w:rsid w:val="00C2037C"/>
    <w:rsid w:val="00C208F0"/>
    <w:rsid w:val="00C2094A"/>
    <w:rsid w:val="00C22BC9"/>
    <w:rsid w:val="00C23E89"/>
    <w:rsid w:val="00C2487E"/>
    <w:rsid w:val="00C27F4D"/>
    <w:rsid w:val="00C3056A"/>
    <w:rsid w:val="00C3146B"/>
    <w:rsid w:val="00C31DAC"/>
    <w:rsid w:val="00C32A5B"/>
    <w:rsid w:val="00C333CE"/>
    <w:rsid w:val="00C335B3"/>
    <w:rsid w:val="00C33AA4"/>
    <w:rsid w:val="00C34436"/>
    <w:rsid w:val="00C35EA5"/>
    <w:rsid w:val="00C37CA1"/>
    <w:rsid w:val="00C41688"/>
    <w:rsid w:val="00C41824"/>
    <w:rsid w:val="00C41A7A"/>
    <w:rsid w:val="00C41C9F"/>
    <w:rsid w:val="00C43574"/>
    <w:rsid w:val="00C44518"/>
    <w:rsid w:val="00C44B0A"/>
    <w:rsid w:val="00C4545E"/>
    <w:rsid w:val="00C459BD"/>
    <w:rsid w:val="00C45BDA"/>
    <w:rsid w:val="00C501E2"/>
    <w:rsid w:val="00C50910"/>
    <w:rsid w:val="00C518DC"/>
    <w:rsid w:val="00C52162"/>
    <w:rsid w:val="00C52F89"/>
    <w:rsid w:val="00C546F5"/>
    <w:rsid w:val="00C54ACA"/>
    <w:rsid w:val="00C55B67"/>
    <w:rsid w:val="00C55FAB"/>
    <w:rsid w:val="00C56BD7"/>
    <w:rsid w:val="00C57993"/>
    <w:rsid w:val="00C60325"/>
    <w:rsid w:val="00C618A9"/>
    <w:rsid w:val="00C632F7"/>
    <w:rsid w:val="00C633F9"/>
    <w:rsid w:val="00C655DA"/>
    <w:rsid w:val="00C66BF3"/>
    <w:rsid w:val="00C66FAF"/>
    <w:rsid w:val="00C67011"/>
    <w:rsid w:val="00C6739F"/>
    <w:rsid w:val="00C70FCB"/>
    <w:rsid w:val="00C72C3B"/>
    <w:rsid w:val="00C73368"/>
    <w:rsid w:val="00C7396F"/>
    <w:rsid w:val="00C73CC0"/>
    <w:rsid w:val="00C75DE7"/>
    <w:rsid w:val="00C76114"/>
    <w:rsid w:val="00C762EF"/>
    <w:rsid w:val="00C772AD"/>
    <w:rsid w:val="00C77976"/>
    <w:rsid w:val="00C7798A"/>
    <w:rsid w:val="00C81404"/>
    <w:rsid w:val="00C81AF6"/>
    <w:rsid w:val="00C8276D"/>
    <w:rsid w:val="00C8299D"/>
    <w:rsid w:val="00C82CFB"/>
    <w:rsid w:val="00C850D2"/>
    <w:rsid w:val="00C854BF"/>
    <w:rsid w:val="00C86019"/>
    <w:rsid w:val="00C8777F"/>
    <w:rsid w:val="00C87B8D"/>
    <w:rsid w:val="00C87D24"/>
    <w:rsid w:val="00C90280"/>
    <w:rsid w:val="00C93BB0"/>
    <w:rsid w:val="00CA0A2A"/>
    <w:rsid w:val="00CA1BBC"/>
    <w:rsid w:val="00CA2A15"/>
    <w:rsid w:val="00CA2B3F"/>
    <w:rsid w:val="00CA300A"/>
    <w:rsid w:val="00CA38B3"/>
    <w:rsid w:val="00CA4CC4"/>
    <w:rsid w:val="00CA57C0"/>
    <w:rsid w:val="00CA59F8"/>
    <w:rsid w:val="00CA653A"/>
    <w:rsid w:val="00CB08E0"/>
    <w:rsid w:val="00CB1AA6"/>
    <w:rsid w:val="00CB2B1C"/>
    <w:rsid w:val="00CB42BF"/>
    <w:rsid w:val="00CB44AE"/>
    <w:rsid w:val="00CB473E"/>
    <w:rsid w:val="00CB562D"/>
    <w:rsid w:val="00CB573A"/>
    <w:rsid w:val="00CB58EA"/>
    <w:rsid w:val="00CB59A6"/>
    <w:rsid w:val="00CB59DC"/>
    <w:rsid w:val="00CB7B28"/>
    <w:rsid w:val="00CC01C3"/>
    <w:rsid w:val="00CC0D7B"/>
    <w:rsid w:val="00CC1A54"/>
    <w:rsid w:val="00CC2DF0"/>
    <w:rsid w:val="00CC3727"/>
    <w:rsid w:val="00CC484A"/>
    <w:rsid w:val="00CC4AC5"/>
    <w:rsid w:val="00CC5877"/>
    <w:rsid w:val="00CC5BB6"/>
    <w:rsid w:val="00CC75CB"/>
    <w:rsid w:val="00CD0676"/>
    <w:rsid w:val="00CD0F3C"/>
    <w:rsid w:val="00CD1E57"/>
    <w:rsid w:val="00CD25E0"/>
    <w:rsid w:val="00CD2E25"/>
    <w:rsid w:val="00CD3F1B"/>
    <w:rsid w:val="00CD4A08"/>
    <w:rsid w:val="00CD51FC"/>
    <w:rsid w:val="00CD5825"/>
    <w:rsid w:val="00CD63B1"/>
    <w:rsid w:val="00CD6EF6"/>
    <w:rsid w:val="00CE01F0"/>
    <w:rsid w:val="00CE0691"/>
    <w:rsid w:val="00CE0CDC"/>
    <w:rsid w:val="00CE1649"/>
    <w:rsid w:val="00CE1DB7"/>
    <w:rsid w:val="00CE24AA"/>
    <w:rsid w:val="00CE2FB8"/>
    <w:rsid w:val="00CE3422"/>
    <w:rsid w:val="00CE4E02"/>
    <w:rsid w:val="00CE4F4F"/>
    <w:rsid w:val="00CE50FF"/>
    <w:rsid w:val="00CE59D9"/>
    <w:rsid w:val="00CE5AE2"/>
    <w:rsid w:val="00CE6F36"/>
    <w:rsid w:val="00CE747C"/>
    <w:rsid w:val="00CF1055"/>
    <w:rsid w:val="00CF1A3F"/>
    <w:rsid w:val="00CF376E"/>
    <w:rsid w:val="00CF3790"/>
    <w:rsid w:val="00CF38CD"/>
    <w:rsid w:val="00CF41C5"/>
    <w:rsid w:val="00CF5330"/>
    <w:rsid w:val="00CF54FF"/>
    <w:rsid w:val="00CF6472"/>
    <w:rsid w:val="00CF6AE8"/>
    <w:rsid w:val="00CF6C47"/>
    <w:rsid w:val="00D00E58"/>
    <w:rsid w:val="00D01203"/>
    <w:rsid w:val="00D01B57"/>
    <w:rsid w:val="00D03A48"/>
    <w:rsid w:val="00D03A8B"/>
    <w:rsid w:val="00D04554"/>
    <w:rsid w:val="00D06373"/>
    <w:rsid w:val="00D0694C"/>
    <w:rsid w:val="00D069FD"/>
    <w:rsid w:val="00D07A73"/>
    <w:rsid w:val="00D109E1"/>
    <w:rsid w:val="00D10B54"/>
    <w:rsid w:val="00D10C37"/>
    <w:rsid w:val="00D1105C"/>
    <w:rsid w:val="00D121DB"/>
    <w:rsid w:val="00D12818"/>
    <w:rsid w:val="00D13566"/>
    <w:rsid w:val="00D13614"/>
    <w:rsid w:val="00D14257"/>
    <w:rsid w:val="00D15D8F"/>
    <w:rsid w:val="00D16090"/>
    <w:rsid w:val="00D16A56"/>
    <w:rsid w:val="00D2235C"/>
    <w:rsid w:val="00D235A5"/>
    <w:rsid w:val="00D247E2"/>
    <w:rsid w:val="00D252D3"/>
    <w:rsid w:val="00D2585C"/>
    <w:rsid w:val="00D26342"/>
    <w:rsid w:val="00D26C6C"/>
    <w:rsid w:val="00D271DB"/>
    <w:rsid w:val="00D272DC"/>
    <w:rsid w:val="00D27F79"/>
    <w:rsid w:val="00D303F7"/>
    <w:rsid w:val="00D306AF"/>
    <w:rsid w:val="00D3095A"/>
    <w:rsid w:val="00D30B50"/>
    <w:rsid w:val="00D32675"/>
    <w:rsid w:val="00D34680"/>
    <w:rsid w:val="00D34BCC"/>
    <w:rsid w:val="00D352AD"/>
    <w:rsid w:val="00D35397"/>
    <w:rsid w:val="00D3658E"/>
    <w:rsid w:val="00D403E2"/>
    <w:rsid w:val="00D404F9"/>
    <w:rsid w:val="00D40883"/>
    <w:rsid w:val="00D40AD0"/>
    <w:rsid w:val="00D40FA2"/>
    <w:rsid w:val="00D41441"/>
    <w:rsid w:val="00D41AC5"/>
    <w:rsid w:val="00D431D8"/>
    <w:rsid w:val="00D4405A"/>
    <w:rsid w:val="00D44560"/>
    <w:rsid w:val="00D4498C"/>
    <w:rsid w:val="00D449C4"/>
    <w:rsid w:val="00D45A1D"/>
    <w:rsid w:val="00D45BB2"/>
    <w:rsid w:val="00D46147"/>
    <w:rsid w:val="00D4635E"/>
    <w:rsid w:val="00D47764"/>
    <w:rsid w:val="00D50630"/>
    <w:rsid w:val="00D506E5"/>
    <w:rsid w:val="00D50A8C"/>
    <w:rsid w:val="00D50BB5"/>
    <w:rsid w:val="00D512EE"/>
    <w:rsid w:val="00D5193C"/>
    <w:rsid w:val="00D52A28"/>
    <w:rsid w:val="00D53A47"/>
    <w:rsid w:val="00D55522"/>
    <w:rsid w:val="00D572E0"/>
    <w:rsid w:val="00D57FAB"/>
    <w:rsid w:val="00D600F6"/>
    <w:rsid w:val="00D61393"/>
    <w:rsid w:val="00D61A0D"/>
    <w:rsid w:val="00D61AAB"/>
    <w:rsid w:val="00D635B0"/>
    <w:rsid w:val="00D6629A"/>
    <w:rsid w:val="00D668F1"/>
    <w:rsid w:val="00D66ED9"/>
    <w:rsid w:val="00D6709B"/>
    <w:rsid w:val="00D674C7"/>
    <w:rsid w:val="00D6771A"/>
    <w:rsid w:val="00D67E17"/>
    <w:rsid w:val="00D67FF7"/>
    <w:rsid w:val="00D70455"/>
    <w:rsid w:val="00D71056"/>
    <w:rsid w:val="00D71B5D"/>
    <w:rsid w:val="00D7298A"/>
    <w:rsid w:val="00D74275"/>
    <w:rsid w:val="00D74758"/>
    <w:rsid w:val="00D74C86"/>
    <w:rsid w:val="00D74EC3"/>
    <w:rsid w:val="00D75E1E"/>
    <w:rsid w:val="00D7772C"/>
    <w:rsid w:val="00D81D31"/>
    <w:rsid w:val="00D823B2"/>
    <w:rsid w:val="00D826BE"/>
    <w:rsid w:val="00D8395E"/>
    <w:rsid w:val="00D83FC4"/>
    <w:rsid w:val="00D85F52"/>
    <w:rsid w:val="00D8692B"/>
    <w:rsid w:val="00D87F5F"/>
    <w:rsid w:val="00D90642"/>
    <w:rsid w:val="00D90B1E"/>
    <w:rsid w:val="00D90B8B"/>
    <w:rsid w:val="00D91CE0"/>
    <w:rsid w:val="00D91CE2"/>
    <w:rsid w:val="00D935B2"/>
    <w:rsid w:val="00D95676"/>
    <w:rsid w:val="00D95CC2"/>
    <w:rsid w:val="00D97566"/>
    <w:rsid w:val="00D97B61"/>
    <w:rsid w:val="00DA0B75"/>
    <w:rsid w:val="00DA1146"/>
    <w:rsid w:val="00DA1DC4"/>
    <w:rsid w:val="00DA2079"/>
    <w:rsid w:val="00DA3076"/>
    <w:rsid w:val="00DA33E4"/>
    <w:rsid w:val="00DA421D"/>
    <w:rsid w:val="00DA5155"/>
    <w:rsid w:val="00DA79E6"/>
    <w:rsid w:val="00DB1E98"/>
    <w:rsid w:val="00DB393F"/>
    <w:rsid w:val="00DB75E4"/>
    <w:rsid w:val="00DC23E4"/>
    <w:rsid w:val="00DC3965"/>
    <w:rsid w:val="00DC409D"/>
    <w:rsid w:val="00DC5802"/>
    <w:rsid w:val="00DC5CCD"/>
    <w:rsid w:val="00DC7016"/>
    <w:rsid w:val="00DC70F5"/>
    <w:rsid w:val="00DC73BA"/>
    <w:rsid w:val="00DD05F1"/>
    <w:rsid w:val="00DD23FF"/>
    <w:rsid w:val="00DD3ECA"/>
    <w:rsid w:val="00DD4C74"/>
    <w:rsid w:val="00DE0DC8"/>
    <w:rsid w:val="00DE12A9"/>
    <w:rsid w:val="00DE2A3C"/>
    <w:rsid w:val="00DE2C14"/>
    <w:rsid w:val="00DE4183"/>
    <w:rsid w:val="00DE7730"/>
    <w:rsid w:val="00DF042B"/>
    <w:rsid w:val="00DF0E94"/>
    <w:rsid w:val="00DF10EB"/>
    <w:rsid w:val="00DF27C9"/>
    <w:rsid w:val="00DF27DE"/>
    <w:rsid w:val="00DF27F3"/>
    <w:rsid w:val="00DF47FB"/>
    <w:rsid w:val="00DF4969"/>
    <w:rsid w:val="00DF5BE9"/>
    <w:rsid w:val="00DF7512"/>
    <w:rsid w:val="00DF7B47"/>
    <w:rsid w:val="00DF7CB1"/>
    <w:rsid w:val="00E00382"/>
    <w:rsid w:val="00E003FF"/>
    <w:rsid w:val="00E00629"/>
    <w:rsid w:val="00E01133"/>
    <w:rsid w:val="00E01A7E"/>
    <w:rsid w:val="00E021F2"/>
    <w:rsid w:val="00E03602"/>
    <w:rsid w:val="00E04D8A"/>
    <w:rsid w:val="00E05BCE"/>
    <w:rsid w:val="00E10045"/>
    <w:rsid w:val="00E14A6F"/>
    <w:rsid w:val="00E155B4"/>
    <w:rsid w:val="00E1566F"/>
    <w:rsid w:val="00E15EF7"/>
    <w:rsid w:val="00E1611A"/>
    <w:rsid w:val="00E20992"/>
    <w:rsid w:val="00E20E85"/>
    <w:rsid w:val="00E21C87"/>
    <w:rsid w:val="00E2290F"/>
    <w:rsid w:val="00E2563A"/>
    <w:rsid w:val="00E257AF"/>
    <w:rsid w:val="00E257ED"/>
    <w:rsid w:val="00E26A9C"/>
    <w:rsid w:val="00E26B78"/>
    <w:rsid w:val="00E26E56"/>
    <w:rsid w:val="00E3026B"/>
    <w:rsid w:val="00E30D41"/>
    <w:rsid w:val="00E32793"/>
    <w:rsid w:val="00E333D8"/>
    <w:rsid w:val="00E336E3"/>
    <w:rsid w:val="00E35342"/>
    <w:rsid w:val="00E3713F"/>
    <w:rsid w:val="00E37A1F"/>
    <w:rsid w:val="00E37D31"/>
    <w:rsid w:val="00E40682"/>
    <w:rsid w:val="00E408C1"/>
    <w:rsid w:val="00E40D03"/>
    <w:rsid w:val="00E429BA"/>
    <w:rsid w:val="00E42CDE"/>
    <w:rsid w:val="00E43EF4"/>
    <w:rsid w:val="00E43F04"/>
    <w:rsid w:val="00E4520D"/>
    <w:rsid w:val="00E459F1"/>
    <w:rsid w:val="00E46981"/>
    <w:rsid w:val="00E46E23"/>
    <w:rsid w:val="00E47975"/>
    <w:rsid w:val="00E50D69"/>
    <w:rsid w:val="00E51498"/>
    <w:rsid w:val="00E5223B"/>
    <w:rsid w:val="00E53D04"/>
    <w:rsid w:val="00E54388"/>
    <w:rsid w:val="00E54A87"/>
    <w:rsid w:val="00E54D0D"/>
    <w:rsid w:val="00E54F71"/>
    <w:rsid w:val="00E556DF"/>
    <w:rsid w:val="00E6075B"/>
    <w:rsid w:val="00E622F2"/>
    <w:rsid w:val="00E63A48"/>
    <w:rsid w:val="00E64147"/>
    <w:rsid w:val="00E64C13"/>
    <w:rsid w:val="00E65484"/>
    <w:rsid w:val="00E65C42"/>
    <w:rsid w:val="00E65D08"/>
    <w:rsid w:val="00E66893"/>
    <w:rsid w:val="00E67F39"/>
    <w:rsid w:val="00E71889"/>
    <w:rsid w:val="00E72A04"/>
    <w:rsid w:val="00E72ECD"/>
    <w:rsid w:val="00E73E70"/>
    <w:rsid w:val="00E740A0"/>
    <w:rsid w:val="00E775A5"/>
    <w:rsid w:val="00E809AA"/>
    <w:rsid w:val="00E81608"/>
    <w:rsid w:val="00E8242D"/>
    <w:rsid w:val="00E82F9D"/>
    <w:rsid w:val="00E83CBA"/>
    <w:rsid w:val="00E848DF"/>
    <w:rsid w:val="00E8499A"/>
    <w:rsid w:val="00E84A99"/>
    <w:rsid w:val="00E8501A"/>
    <w:rsid w:val="00E857FB"/>
    <w:rsid w:val="00E8628F"/>
    <w:rsid w:val="00E865EA"/>
    <w:rsid w:val="00E87961"/>
    <w:rsid w:val="00E87B38"/>
    <w:rsid w:val="00E90222"/>
    <w:rsid w:val="00E91A82"/>
    <w:rsid w:val="00E922D5"/>
    <w:rsid w:val="00E92743"/>
    <w:rsid w:val="00E9282D"/>
    <w:rsid w:val="00E92E6D"/>
    <w:rsid w:val="00E93792"/>
    <w:rsid w:val="00E93BE2"/>
    <w:rsid w:val="00E93EBC"/>
    <w:rsid w:val="00E94492"/>
    <w:rsid w:val="00E95010"/>
    <w:rsid w:val="00E95467"/>
    <w:rsid w:val="00E95AC8"/>
    <w:rsid w:val="00E967B9"/>
    <w:rsid w:val="00E96D02"/>
    <w:rsid w:val="00E96E65"/>
    <w:rsid w:val="00EA000A"/>
    <w:rsid w:val="00EA05E4"/>
    <w:rsid w:val="00EA101A"/>
    <w:rsid w:val="00EA110E"/>
    <w:rsid w:val="00EA222A"/>
    <w:rsid w:val="00EA29F6"/>
    <w:rsid w:val="00EA31C1"/>
    <w:rsid w:val="00EA322F"/>
    <w:rsid w:val="00EA3BB8"/>
    <w:rsid w:val="00EA4BF1"/>
    <w:rsid w:val="00EA4FEE"/>
    <w:rsid w:val="00EA5290"/>
    <w:rsid w:val="00EA717D"/>
    <w:rsid w:val="00EB11E2"/>
    <w:rsid w:val="00EB2162"/>
    <w:rsid w:val="00EB3658"/>
    <w:rsid w:val="00EB3AFD"/>
    <w:rsid w:val="00EB3BF8"/>
    <w:rsid w:val="00EB408B"/>
    <w:rsid w:val="00EB40E2"/>
    <w:rsid w:val="00EB4438"/>
    <w:rsid w:val="00EB470D"/>
    <w:rsid w:val="00EB47C0"/>
    <w:rsid w:val="00EB56FA"/>
    <w:rsid w:val="00EB6019"/>
    <w:rsid w:val="00EB6910"/>
    <w:rsid w:val="00EB7A42"/>
    <w:rsid w:val="00EC0E10"/>
    <w:rsid w:val="00EC1432"/>
    <w:rsid w:val="00EC1682"/>
    <w:rsid w:val="00EC37F8"/>
    <w:rsid w:val="00EC425C"/>
    <w:rsid w:val="00EC48AB"/>
    <w:rsid w:val="00EC4DEE"/>
    <w:rsid w:val="00EC63D6"/>
    <w:rsid w:val="00EC654E"/>
    <w:rsid w:val="00EC727D"/>
    <w:rsid w:val="00ED0A87"/>
    <w:rsid w:val="00ED0E8E"/>
    <w:rsid w:val="00ED340D"/>
    <w:rsid w:val="00ED372A"/>
    <w:rsid w:val="00ED3DF2"/>
    <w:rsid w:val="00ED49E0"/>
    <w:rsid w:val="00ED63C7"/>
    <w:rsid w:val="00ED79FD"/>
    <w:rsid w:val="00ED7D06"/>
    <w:rsid w:val="00ED7DC2"/>
    <w:rsid w:val="00ED7EB0"/>
    <w:rsid w:val="00EE0849"/>
    <w:rsid w:val="00EE2289"/>
    <w:rsid w:val="00EE22F4"/>
    <w:rsid w:val="00EE2B8B"/>
    <w:rsid w:val="00EE545A"/>
    <w:rsid w:val="00EE5B84"/>
    <w:rsid w:val="00EE752F"/>
    <w:rsid w:val="00EF0517"/>
    <w:rsid w:val="00EF1026"/>
    <w:rsid w:val="00EF128E"/>
    <w:rsid w:val="00EF1575"/>
    <w:rsid w:val="00EF2D1E"/>
    <w:rsid w:val="00EF42B1"/>
    <w:rsid w:val="00EF50F5"/>
    <w:rsid w:val="00EF759A"/>
    <w:rsid w:val="00EF7B48"/>
    <w:rsid w:val="00F009AC"/>
    <w:rsid w:val="00F00A2F"/>
    <w:rsid w:val="00F017FD"/>
    <w:rsid w:val="00F01B43"/>
    <w:rsid w:val="00F024E5"/>
    <w:rsid w:val="00F03493"/>
    <w:rsid w:val="00F034D0"/>
    <w:rsid w:val="00F05679"/>
    <w:rsid w:val="00F10451"/>
    <w:rsid w:val="00F117D8"/>
    <w:rsid w:val="00F12B17"/>
    <w:rsid w:val="00F14407"/>
    <w:rsid w:val="00F151A3"/>
    <w:rsid w:val="00F15BFA"/>
    <w:rsid w:val="00F241E0"/>
    <w:rsid w:val="00F25E0D"/>
    <w:rsid w:val="00F269F3"/>
    <w:rsid w:val="00F30DE8"/>
    <w:rsid w:val="00F3248D"/>
    <w:rsid w:val="00F326B7"/>
    <w:rsid w:val="00F33734"/>
    <w:rsid w:val="00F33D2C"/>
    <w:rsid w:val="00F377A6"/>
    <w:rsid w:val="00F401E8"/>
    <w:rsid w:val="00F40677"/>
    <w:rsid w:val="00F4072B"/>
    <w:rsid w:val="00F41A50"/>
    <w:rsid w:val="00F42C1D"/>
    <w:rsid w:val="00F43700"/>
    <w:rsid w:val="00F43B76"/>
    <w:rsid w:val="00F440A9"/>
    <w:rsid w:val="00F4521B"/>
    <w:rsid w:val="00F4591C"/>
    <w:rsid w:val="00F474E6"/>
    <w:rsid w:val="00F514F0"/>
    <w:rsid w:val="00F516AC"/>
    <w:rsid w:val="00F518A8"/>
    <w:rsid w:val="00F5317C"/>
    <w:rsid w:val="00F53BB1"/>
    <w:rsid w:val="00F54139"/>
    <w:rsid w:val="00F5462F"/>
    <w:rsid w:val="00F54650"/>
    <w:rsid w:val="00F546D8"/>
    <w:rsid w:val="00F55A19"/>
    <w:rsid w:val="00F55FAB"/>
    <w:rsid w:val="00F560DA"/>
    <w:rsid w:val="00F564C9"/>
    <w:rsid w:val="00F56593"/>
    <w:rsid w:val="00F56721"/>
    <w:rsid w:val="00F56D34"/>
    <w:rsid w:val="00F56FA9"/>
    <w:rsid w:val="00F61B31"/>
    <w:rsid w:val="00F63D53"/>
    <w:rsid w:val="00F64A53"/>
    <w:rsid w:val="00F65F7B"/>
    <w:rsid w:val="00F6615A"/>
    <w:rsid w:val="00F67403"/>
    <w:rsid w:val="00F70279"/>
    <w:rsid w:val="00F70C8B"/>
    <w:rsid w:val="00F71971"/>
    <w:rsid w:val="00F7394B"/>
    <w:rsid w:val="00F73C9C"/>
    <w:rsid w:val="00F745C5"/>
    <w:rsid w:val="00F74DFA"/>
    <w:rsid w:val="00F74EC3"/>
    <w:rsid w:val="00F75828"/>
    <w:rsid w:val="00F77515"/>
    <w:rsid w:val="00F77BEC"/>
    <w:rsid w:val="00F805B7"/>
    <w:rsid w:val="00F811C8"/>
    <w:rsid w:val="00F84C5D"/>
    <w:rsid w:val="00F858FD"/>
    <w:rsid w:val="00F859FB"/>
    <w:rsid w:val="00F863B6"/>
    <w:rsid w:val="00F9039D"/>
    <w:rsid w:val="00F9056A"/>
    <w:rsid w:val="00F917A4"/>
    <w:rsid w:val="00F91EBC"/>
    <w:rsid w:val="00F92CE6"/>
    <w:rsid w:val="00F9335C"/>
    <w:rsid w:val="00F934BA"/>
    <w:rsid w:val="00F93801"/>
    <w:rsid w:val="00F93843"/>
    <w:rsid w:val="00F946A0"/>
    <w:rsid w:val="00F95076"/>
    <w:rsid w:val="00F951C6"/>
    <w:rsid w:val="00F959F3"/>
    <w:rsid w:val="00F95E60"/>
    <w:rsid w:val="00F97CF0"/>
    <w:rsid w:val="00F97E0E"/>
    <w:rsid w:val="00F97E2B"/>
    <w:rsid w:val="00FA0C1A"/>
    <w:rsid w:val="00FA124B"/>
    <w:rsid w:val="00FA3873"/>
    <w:rsid w:val="00FA3AF8"/>
    <w:rsid w:val="00FA47C6"/>
    <w:rsid w:val="00FA4909"/>
    <w:rsid w:val="00FA65A6"/>
    <w:rsid w:val="00FA6BA8"/>
    <w:rsid w:val="00FA7305"/>
    <w:rsid w:val="00FB0658"/>
    <w:rsid w:val="00FB2435"/>
    <w:rsid w:val="00FB55AC"/>
    <w:rsid w:val="00FB5FC7"/>
    <w:rsid w:val="00FB69A7"/>
    <w:rsid w:val="00FB6FF4"/>
    <w:rsid w:val="00FB7170"/>
    <w:rsid w:val="00FC0C67"/>
    <w:rsid w:val="00FC0FAE"/>
    <w:rsid w:val="00FC1BE8"/>
    <w:rsid w:val="00FC1EEE"/>
    <w:rsid w:val="00FC2FEB"/>
    <w:rsid w:val="00FC5660"/>
    <w:rsid w:val="00FC5E0A"/>
    <w:rsid w:val="00FC6637"/>
    <w:rsid w:val="00FC70D5"/>
    <w:rsid w:val="00FC7DB5"/>
    <w:rsid w:val="00FD05A2"/>
    <w:rsid w:val="00FD23F6"/>
    <w:rsid w:val="00FD35DC"/>
    <w:rsid w:val="00FD419E"/>
    <w:rsid w:val="00FD421B"/>
    <w:rsid w:val="00FD5D12"/>
    <w:rsid w:val="00FD5E89"/>
    <w:rsid w:val="00FE0257"/>
    <w:rsid w:val="00FE045B"/>
    <w:rsid w:val="00FE0F1A"/>
    <w:rsid w:val="00FE1113"/>
    <w:rsid w:val="00FE116F"/>
    <w:rsid w:val="00FE1B73"/>
    <w:rsid w:val="00FE1CC8"/>
    <w:rsid w:val="00FE1CFD"/>
    <w:rsid w:val="00FE1FEA"/>
    <w:rsid w:val="00FE21E5"/>
    <w:rsid w:val="00FE282C"/>
    <w:rsid w:val="00FE35E0"/>
    <w:rsid w:val="00FE513B"/>
    <w:rsid w:val="00FE573A"/>
    <w:rsid w:val="00FE64E9"/>
    <w:rsid w:val="00FE6DC2"/>
    <w:rsid w:val="00FE7505"/>
    <w:rsid w:val="00FE76B0"/>
    <w:rsid w:val="00FF1053"/>
    <w:rsid w:val="00FF11F7"/>
    <w:rsid w:val="00FF2133"/>
    <w:rsid w:val="00FF35C4"/>
    <w:rsid w:val="00FF453B"/>
    <w:rsid w:val="00FF6894"/>
    <w:rsid w:val="00FF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6C3B77"/>
  <w15:chartTrackingRefBased/>
  <w15:docId w15:val="{000CBC13-9572-453B-8012-B377377A9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8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C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8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1E8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155B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7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70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CB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E1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D3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378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11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73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89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D4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079C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079C8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1205C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D10F8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766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8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1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466410">
                  <w:marLeft w:val="40"/>
                  <w:marRight w:val="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3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73905">
                          <w:marLeft w:val="150"/>
                          <w:marRight w:val="150"/>
                          <w:marTop w:val="12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5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8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95606">
                  <w:marLeft w:val="40"/>
                  <w:marRight w:val="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3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701635">
                          <w:marLeft w:val="150"/>
                          <w:marRight w:val="150"/>
                          <w:marTop w:val="12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1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0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2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00183">
                  <w:marLeft w:val="40"/>
                  <w:marRight w:val="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404355">
                          <w:marLeft w:val="150"/>
                          <w:marRight w:val="150"/>
                          <w:marTop w:val="12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6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hyperlink" Target="mailto:kobranikoofar@yahoo.com" TargetMode="Externa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o0.2Zn0.6Cu0.2Fe2O4-SiO2@Gua+Tar-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7263D-01B8-4CBD-AB06-2C685CFEC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user</cp:lastModifiedBy>
  <cp:revision>64</cp:revision>
  <cp:lastPrinted>2023-10-14T18:18:00Z</cp:lastPrinted>
  <dcterms:created xsi:type="dcterms:W3CDTF">2024-03-30T10:24:00Z</dcterms:created>
  <dcterms:modified xsi:type="dcterms:W3CDTF">2025-01-24T06:57:00Z</dcterms:modified>
</cp:coreProperties>
</file>